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C2B80E" w14:textId="77777777" w:rsidR="00E95F3D" w:rsidRDefault="00E95F3D"/>
    <w:p w14:paraId="7D1BD7E2" w14:textId="77777777" w:rsidR="00E95F3D" w:rsidRDefault="00E95F3D">
      <w:bookmarkStart w:id="0" w:name="_GoBack"/>
    </w:p>
    <w:tbl>
      <w:tblPr>
        <w:tblW w:w="11340" w:type="dxa"/>
        <w:tblInd w:w="198" w:type="dxa"/>
        <w:tblLayout w:type="fixed"/>
        <w:tblLook w:val="0000" w:firstRow="0" w:lastRow="0" w:firstColumn="0" w:lastColumn="0" w:noHBand="0" w:noVBand="0"/>
      </w:tblPr>
      <w:tblGrid>
        <w:gridCol w:w="11340"/>
      </w:tblGrid>
      <w:tr w:rsidR="001646C1" w:rsidRPr="00EC479F" w14:paraId="47F25B41" w14:textId="77777777" w:rsidTr="001646C1">
        <w:trPr>
          <w:trHeight w:val="300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bookmarkEnd w:id="0"/>
          <w:p w14:paraId="239A656F" w14:textId="40FE66CE" w:rsidR="00E95F3D" w:rsidRPr="00E95F3D" w:rsidRDefault="00012C8D" w:rsidP="00E95F3D">
            <w:pPr>
              <w:rPr>
                <w:rFonts w:ascii="Arial" w:hAnsi="Arial"/>
                <w:b/>
                <w:sz w:val="32"/>
                <w:szCs w:val="32"/>
              </w:rPr>
            </w:pPr>
            <w:r w:rsidRPr="00E95F3D">
              <w:rPr>
                <w:rFonts w:ascii="Arial" w:hAnsi="Arial"/>
                <w:b/>
                <w:sz w:val="32"/>
                <w:szCs w:val="32"/>
              </w:rPr>
              <w:t>S2 Table</w:t>
            </w:r>
            <w:r w:rsidR="001646C1" w:rsidRPr="00E95F3D">
              <w:rPr>
                <w:rFonts w:ascii="Arial" w:hAnsi="Arial"/>
                <w:b/>
                <w:sz w:val="32"/>
                <w:szCs w:val="32"/>
              </w:rPr>
              <w:t>.</w:t>
            </w:r>
            <w:r w:rsidR="00E95F3D" w:rsidRPr="00E95F3D">
              <w:rPr>
                <w:rFonts w:ascii="Arial" w:hAnsi="Arial"/>
                <w:b/>
                <w:sz w:val="32"/>
                <w:szCs w:val="32"/>
              </w:rPr>
              <w:t xml:space="preserve"> </w:t>
            </w:r>
            <w:r w:rsidR="00E95F3D" w:rsidRPr="00E95F3D">
              <w:rPr>
                <w:rFonts w:ascii="Arial" w:hAnsi="Arial"/>
                <w:b/>
                <w:sz w:val="32"/>
                <w:szCs w:val="32"/>
              </w:rPr>
              <w:t xml:space="preserve">Physiological variables for </w:t>
            </w:r>
            <w:r w:rsidR="00E95F3D" w:rsidRPr="00E95F3D">
              <w:rPr>
                <w:rFonts w:ascii="Arial" w:hAnsi="Arial"/>
                <w:b/>
                <w:sz w:val="32"/>
                <w:szCs w:val="32"/>
              </w:rPr>
              <w:t xml:space="preserve">S1 </w:t>
            </w:r>
            <w:r w:rsidR="00E95F3D" w:rsidRPr="00E95F3D">
              <w:rPr>
                <w:rFonts w:ascii="Arial" w:hAnsi="Arial"/>
                <w:b/>
                <w:sz w:val="32"/>
                <w:szCs w:val="32"/>
              </w:rPr>
              <w:t>Figure.</w:t>
            </w:r>
          </w:p>
          <w:p w14:paraId="618AA921" w14:textId="77777777" w:rsidR="001646C1" w:rsidRDefault="001646C1" w:rsidP="00012C8D">
            <w:pPr>
              <w:rPr>
                <w:rFonts w:ascii="Arial" w:hAnsi="Arial"/>
                <w:sz w:val="22"/>
                <w:szCs w:val="22"/>
              </w:rPr>
            </w:pPr>
          </w:p>
          <w:tbl>
            <w:tblPr>
              <w:tblW w:w="11120" w:type="dxa"/>
              <w:tblLayout w:type="fixed"/>
              <w:tblLook w:val="04A0" w:firstRow="1" w:lastRow="0" w:firstColumn="1" w:lastColumn="0" w:noHBand="0" w:noVBand="1"/>
            </w:tblPr>
            <w:tblGrid>
              <w:gridCol w:w="1300"/>
              <w:gridCol w:w="1300"/>
              <w:gridCol w:w="954"/>
              <w:gridCol w:w="1646"/>
              <w:gridCol w:w="880"/>
              <w:gridCol w:w="1140"/>
              <w:gridCol w:w="1300"/>
              <w:gridCol w:w="1300"/>
              <w:gridCol w:w="1300"/>
            </w:tblGrid>
            <w:tr w:rsidR="00E95F3D" w:rsidRPr="00E95F3D" w14:paraId="3856742E" w14:textId="77777777" w:rsidTr="00E95F3D">
              <w:trPr>
                <w:trHeight w:val="320"/>
              </w:trPr>
              <w:tc>
                <w:tcPr>
                  <w:tcW w:w="130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BBC364F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Genotype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4E7C3BA8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reatment</w:t>
                  </w:r>
                </w:p>
              </w:tc>
              <w:tc>
                <w:tcPr>
                  <w:tcW w:w="954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0F097666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Time</w:t>
                  </w:r>
                </w:p>
              </w:tc>
              <w:tc>
                <w:tcPr>
                  <w:tcW w:w="1646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90FDCC6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Stimuli</w:t>
                  </w:r>
                </w:p>
              </w:tc>
              <w:tc>
                <w:tcPr>
                  <w:tcW w:w="88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095A132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114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755F260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MAP</w:t>
                  </w:r>
                </w:p>
              </w:tc>
              <w:tc>
                <w:tcPr>
                  <w:tcW w:w="130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7402669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CO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</w:p>
              </w:tc>
              <w:tc>
                <w:tcPr>
                  <w:tcW w:w="1300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30E8CAB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O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  <w:vertAlign w:val="subscript"/>
                    </w:rPr>
                    <w:t>2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10376626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pH</w:t>
                  </w:r>
                </w:p>
              </w:tc>
            </w:tr>
            <w:tr w:rsidR="00E95F3D" w:rsidRPr="00E95F3D" w14:paraId="48AE1771" w14:textId="77777777" w:rsidTr="00E95F3D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7B3E146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AD62F17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5D97E72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3D47CE9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88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9C8B18B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734FCC21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mmHg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756F563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mmHg)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E10CA48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(mmHg)</w:t>
                  </w:r>
                </w:p>
              </w:tc>
              <w:tc>
                <w:tcPr>
                  <w:tcW w:w="130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52CF48A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E95F3D" w:rsidRPr="00E95F3D" w14:paraId="25B36B49" w14:textId="77777777" w:rsidTr="00E95F3D">
              <w:trPr>
                <w:trHeight w:val="320"/>
              </w:trPr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9C62490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T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21759257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L-798,206 (1 µM)</w:t>
                  </w:r>
                </w:p>
              </w:tc>
              <w:tc>
                <w:tcPr>
                  <w:tcW w:w="95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367BC7E8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Before</w:t>
                  </w: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B0E0E1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hisker,</w:t>
                  </w:r>
                </w:p>
              </w:tc>
              <w:tc>
                <w:tcPr>
                  <w:tcW w:w="88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DAFEA29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14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B6F93D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0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848AE7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1.3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.8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D18F6A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36.9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.0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77CB00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40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</w:tr>
            <w:tr w:rsidR="00E95F3D" w:rsidRPr="00E95F3D" w14:paraId="6F255935" w14:textId="77777777" w:rsidTr="00E95F3D">
              <w:trPr>
                <w:trHeight w:val="32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F279068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BDBCB28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A0DB498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D5F6C0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 xml:space="preserve">Acetylcholine, </w:t>
                  </w:r>
                </w:p>
              </w:tc>
              <w:tc>
                <w:tcPr>
                  <w:tcW w:w="88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D67DAD3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4429789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9BC3629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476C977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C1BBCC4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E95F3D" w:rsidRPr="00E95F3D" w14:paraId="3EE5E8D4" w14:textId="77777777" w:rsidTr="00E95F3D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6DC3454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8D0278C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48A0610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179CB4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denosine</w:t>
                  </w:r>
                </w:p>
              </w:tc>
              <w:tc>
                <w:tcPr>
                  <w:tcW w:w="88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AE3A033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9859347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46FE0F7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31612DC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0DE656E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E95F3D" w:rsidRPr="00E95F3D" w14:paraId="55F07955" w14:textId="77777777" w:rsidTr="00E95F3D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521EBE1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162C891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5B5347F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ABD377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DC4237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E5047B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2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E9CDFA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6.6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3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18FF438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28.8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.8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98E0AE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20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1*</w:t>
                  </w:r>
                </w:p>
              </w:tc>
            </w:tr>
            <w:tr w:rsidR="00E95F3D" w:rsidRPr="00E95F3D" w14:paraId="07504FD4" w14:textId="77777777" w:rsidTr="00E95F3D">
              <w:trPr>
                <w:trHeight w:val="32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56B911E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AAADA35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14:paraId="5781E078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fter</w:t>
                  </w: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8D44CB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Whisker,</w:t>
                  </w:r>
                </w:p>
              </w:tc>
              <w:tc>
                <w:tcPr>
                  <w:tcW w:w="88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94FA7C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14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5A3F9C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1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473855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2.3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.0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490DF6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26.2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.2</w:t>
                  </w:r>
                </w:p>
              </w:tc>
              <w:tc>
                <w:tcPr>
                  <w:tcW w:w="1300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A98496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39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</w:tr>
            <w:tr w:rsidR="00E95F3D" w:rsidRPr="00E95F3D" w14:paraId="1A32E19D" w14:textId="77777777" w:rsidTr="00E95F3D">
              <w:trPr>
                <w:trHeight w:val="32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F13299F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D3075AF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71F618A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EDAFFE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 xml:space="preserve">Acetylcholine, </w:t>
                  </w:r>
                </w:p>
              </w:tc>
              <w:tc>
                <w:tcPr>
                  <w:tcW w:w="88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E857A58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1B337FF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377E3B0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966BDAB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58714BA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E95F3D" w:rsidRPr="00E95F3D" w14:paraId="3805E8B3" w14:textId="77777777" w:rsidTr="00E95F3D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D0606CC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B3F93E1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118FB6D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725286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Adenosine</w:t>
                  </w:r>
                </w:p>
              </w:tc>
              <w:tc>
                <w:tcPr>
                  <w:tcW w:w="88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AD4B4ED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14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D2D9E33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A1AC38B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FCCB476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B341492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E95F3D" w:rsidRPr="00E95F3D" w14:paraId="2243B03C" w14:textId="77777777" w:rsidTr="00E95F3D">
              <w:trPr>
                <w:trHeight w:val="340"/>
              </w:trPr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5BCF5B1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300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D2A58E6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954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CA141F9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646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6CE62C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Hypercapnia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C6CB13" w14:textId="77777777" w:rsidR="00E95F3D" w:rsidRPr="00E95F3D" w:rsidRDefault="00E95F3D" w:rsidP="00E95F3D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696E5E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2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BC08FA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56.2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2.5*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B1502F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29.1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8.0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5E1475" w14:textId="77777777" w:rsidR="00E95F3D" w:rsidRPr="00E95F3D" w:rsidRDefault="00E95F3D" w:rsidP="00E95F3D">
                  <w:pPr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7.21</w:t>
                  </w:r>
                  <w:r w:rsidRPr="00E95F3D">
                    <w:rPr>
                      <w:rFonts w:ascii="Symbol" w:eastAsia="Times New Roman" w:hAnsi="Symbol" w:cs="Arial"/>
                      <w:color w:val="000000"/>
                      <w:sz w:val="22"/>
                      <w:szCs w:val="22"/>
                    </w:rPr>
                    <w:t></w:t>
                  </w:r>
                  <w:r w:rsidRPr="00E95F3D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0.01*</w:t>
                  </w:r>
                </w:p>
              </w:tc>
            </w:tr>
          </w:tbl>
          <w:p w14:paraId="1F873B78" w14:textId="7455B311" w:rsidR="00E95F3D" w:rsidRDefault="00E95F3D" w:rsidP="00012C8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ean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 xml:space="preserve">SEM; *p&lt;0.05 vs </w:t>
            </w:r>
            <w:proofErr w:type="spellStart"/>
            <w:r w:rsidRPr="00EC479F">
              <w:rPr>
                <w:rFonts w:ascii="Arial" w:hAnsi="Arial"/>
                <w:sz w:val="22"/>
                <w:szCs w:val="22"/>
              </w:rPr>
              <w:t>normocapnia</w:t>
            </w:r>
            <w:proofErr w:type="spellEnd"/>
          </w:p>
          <w:p w14:paraId="22013453" w14:textId="77777777" w:rsidR="00E95F3D" w:rsidRDefault="00E95F3D" w:rsidP="00012C8D">
            <w:pPr>
              <w:rPr>
                <w:rFonts w:ascii="Arial" w:hAnsi="Arial"/>
                <w:sz w:val="22"/>
                <w:szCs w:val="22"/>
              </w:rPr>
            </w:pPr>
          </w:p>
          <w:p w14:paraId="234123CE" w14:textId="77777777" w:rsidR="00E95F3D" w:rsidRDefault="00E95F3D" w:rsidP="00012C8D">
            <w:pPr>
              <w:rPr>
                <w:rFonts w:ascii="Arial" w:hAnsi="Arial"/>
                <w:sz w:val="22"/>
                <w:szCs w:val="22"/>
              </w:rPr>
            </w:pPr>
          </w:p>
          <w:p w14:paraId="15074C89" w14:textId="77777777" w:rsidR="00E95F3D" w:rsidRDefault="00E95F3D" w:rsidP="00012C8D">
            <w:pPr>
              <w:rPr>
                <w:rFonts w:ascii="Arial" w:hAnsi="Arial"/>
                <w:sz w:val="22"/>
                <w:szCs w:val="22"/>
              </w:rPr>
            </w:pPr>
          </w:p>
          <w:p w14:paraId="238888BC" w14:textId="30360166" w:rsidR="00E95F3D" w:rsidRPr="00EC479F" w:rsidRDefault="00E95F3D" w:rsidP="00012C8D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7D2C9463" w14:textId="1BACDDC6" w:rsidR="008D04A2" w:rsidRDefault="001646C1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11045CB1" w14:textId="77777777" w:rsidR="001646C1" w:rsidRDefault="001646C1">
      <w:pPr>
        <w:rPr>
          <w:rFonts w:ascii="Arial" w:hAnsi="Arial"/>
          <w:sz w:val="22"/>
          <w:szCs w:val="22"/>
        </w:rPr>
      </w:pPr>
    </w:p>
    <w:tbl>
      <w:tblPr>
        <w:tblW w:w="11340" w:type="dxa"/>
        <w:tblInd w:w="198" w:type="dxa"/>
        <w:tblLayout w:type="fixed"/>
        <w:tblLook w:val="0000" w:firstRow="0" w:lastRow="0" w:firstColumn="0" w:lastColumn="0" w:noHBand="0" w:noVBand="0"/>
      </w:tblPr>
      <w:tblGrid>
        <w:gridCol w:w="810"/>
        <w:gridCol w:w="1260"/>
        <w:gridCol w:w="1350"/>
        <w:gridCol w:w="900"/>
        <w:gridCol w:w="1620"/>
        <w:gridCol w:w="450"/>
        <w:gridCol w:w="1080"/>
        <w:gridCol w:w="1170"/>
        <w:gridCol w:w="1350"/>
        <w:gridCol w:w="1350"/>
      </w:tblGrid>
      <w:tr w:rsidR="00012C8D" w:rsidRPr="00EC479F" w14:paraId="3D9CF05D" w14:textId="77777777" w:rsidTr="008961A7">
        <w:trPr>
          <w:trHeight w:val="300"/>
        </w:trPr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4C4C1" w14:textId="3EA72A3E" w:rsidR="00012C8D" w:rsidRPr="00EC479F" w:rsidRDefault="00012C8D" w:rsidP="00012C8D">
            <w:pPr>
              <w:rPr>
                <w:rFonts w:ascii="Arial" w:hAnsi="Arial"/>
                <w:sz w:val="22"/>
                <w:szCs w:val="22"/>
              </w:rPr>
            </w:pPr>
            <w:r w:rsidRPr="00F721C6">
              <w:rPr>
                <w:rFonts w:ascii="Arial" w:hAnsi="Arial"/>
                <w:sz w:val="22"/>
                <w:szCs w:val="22"/>
              </w:rPr>
              <w:t>S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F721C6">
              <w:rPr>
                <w:rFonts w:ascii="Arial" w:hAnsi="Arial"/>
                <w:sz w:val="22"/>
                <w:szCs w:val="22"/>
              </w:rPr>
              <w:t xml:space="preserve"> Table</w:t>
            </w:r>
            <w:r w:rsidR="00AA52A8">
              <w:rPr>
                <w:rFonts w:ascii="Arial" w:hAnsi="Arial"/>
                <w:sz w:val="22"/>
                <w:szCs w:val="22"/>
              </w:rPr>
              <w:t>.</w:t>
            </w:r>
          </w:p>
        </w:tc>
      </w:tr>
      <w:tr w:rsidR="001646C1" w:rsidRPr="00EC479F" w14:paraId="09F44408" w14:textId="77777777" w:rsidTr="00F7435D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DE7DE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4FF73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  <w:p w14:paraId="7B78A369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Genotyp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1DBAB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53F517F2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47D2C" w14:textId="77777777" w:rsidR="001646C1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  <w:p w14:paraId="4D62EE28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im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74108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Stimuli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6BB35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2897EE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A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59375D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CO</w:t>
            </w:r>
            <w:r w:rsidRPr="00244BB5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ADC393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O</w:t>
            </w:r>
            <w:r w:rsidRPr="008E6488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34C19C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H</w:t>
            </w:r>
          </w:p>
        </w:tc>
      </w:tr>
      <w:tr w:rsidR="001646C1" w:rsidRPr="00EC479F" w14:paraId="1F3D5198" w14:textId="77777777" w:rsidTr="00F7435D">
        <w:trPr>
          <w:trHeight w:val="3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2AFE2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26E28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8D483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D9994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9A380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22C16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1FF84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43549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CEC30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9DCFE4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1646C1" w:rsidRPr="00EC479F" w14:paraId="48F2A982" w14:textId="77777777" w:rsidTr="00F7435D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00020" w14:textId="4FB94121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S2 </w:t>
            </w:r>
            <w:r w:rsidRPr="00EC479F">
              <w:rPr>
                <w:rFonts w:ascii="Arial" w:hAnsi="Arial"/>
                <w:sz w:val="22"/>
                <w:szCs w:val="22"/>
              </w:rPr>
              <w:t>Fig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17F2C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T</w:t>
            </w:r>
          </w:p>
          <w:p w14:paraId="0F38B9FE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3F442" w14:textId="7C759077" w:rsidR="001646C1" w:rsidRPr="00EC479F" w:rsidRDefault="00997DD4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NO-AE3-208</w:t>
            </w:r>
            <w:r w:rsidR="001646C1">
              <w:rPr>
                <w:rFonts w:ascii="Arial" w:hAnsi="Arial"/>
                <w:sz w:val="22"/>
                <w:szCs w:val="22"/>
              </w:rPr>
              <w:t xml:space="preserve"> (1 µM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E372E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015F3" w14:textId="77777777" w:rsidR="00F7435D" w:rsidRDefault="001646C1" w:rsidP="00997DD4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 xml:space="preserve">Whisker, </w:t>
            </w:r>
          </w:p>
          <w:p w14:paraId="3697CA2F" w14:textId="3AD316B9" w:rsidR="001646C1" w:rsidRPr="00EC479F" w:rsidRDefault="00F7435D" w:rsidP="00997DD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cetylcholine,</w:t>
            </w:r>
            <w:r w:rsidR="001646C1" w:rsidRPr="00EC479F">
              <w:rPr>
                <w:rFonts w:ascii="Arial" w:hAnsi="Arial"/>
                <w:sz w:val="22"/>
                <w:szCs w:val="22"/>
              </w:rPr>
              <w:t>Adenosine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44B2E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52950" w14:textId="51F9FB04" w:rsidR="001646C1" w:rsidRPr="00EC479F" w:rsidRDefault="0011552B" w:rsidP="0011552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9</w:t>
            </w:r>
            <w:r w:rsidR="001646C1"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E9071" w14:textId="0E2B9391" w:rsidR="001646C1" w:rsidRPr="00EC479F" w:rsidRDefault="001646C1" w:rsidP="0011552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 w:rsidR="0011552B">
              <w:rPr>
                <w:rFonts w:ascii="Arial" w:hAnsi="Arial"/>
                <w:sz w:val="22"/>
                <w:szCs w:val="22"/>
              </w:rPr>
              <w:t>4.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11552B">
              <w:rPr>
                <w:rFonts w:ascii="Arial" w:hAnsi="Arial"/>
                <w:sz w:val="22"/>
                <w:szCs w:val="22"/>
              </w:rPr>
              <w:t>2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8299A" w14:textId="528CF40A" w:rsidR="001646C1" w:rsidRPr="00EC479F" w:rsidRDefault="001646C1" w:rsidP="0011552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 w:rsidR="0011552B">
              <w:rPr>
                <w:rFonts w:ascii="Arial" w:hAnsi="Arial"/>
                <w:sz w:val="22"/>
                <w:szCs w:val="22"/>
              </w:rPr>
              <w:t>3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11552B">
              <w:rPr>
                <w:rFonts w:ascii="Arial" w:hAnsi="Arial"/>
                <w:sz w:val="22"/>
                <w:szCs w:val="22"/>
              </w:rPr>
              <w:t>8</w:t>
            </w:r>
            <w:r w:rsidRPr="00EC479F">
              <w:rPr>
                <w:rFonts w:ascii="Arial" w:hAnsi="Arial"/>
                <w:sz w:val="22"/>
                <w:szCs w:val="22"/>
              </w:rPr>
              <w:t>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0B7A8" w14:textId="000E8981" w:rsidR="001646C1" w:rsidRPr="00EC479F" w:rsidRDefault="001646C1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 w:rsidR="0011552B">
              <w:rPr>
                <w:rFonts w:ascii="Arial" w:hAnsi="Arial"/>
                <w:sz w:val="22"/>
                <w:szCs w:val="22"/>
              </w:rPr>
              <w:t>3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82799A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1646C1" w:rsidRPr="00EC479F" w14:paraId="58C5E0CE" w14:textId="77777777" w:rsidTr="00F7435D">
        <w:trPr>
          <w:trHeight w:val="300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DB546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FF820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EB839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E18F5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035F5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2F8BB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CFA2B" w14:textId="16EF91E2" w:rsidR="001646C1" w:rsidRPr="00EC479F" w:rsidRDefault="001646C1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82799A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82799A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63476" w14:textId="7EEF9E42" w:rsidR="001646C1" w:rsidRPr="00EC479F" w:rsidRDefault="001646C1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6.</w:t>
            </w:r>
            <w:r w:rsidR="0082799A">
              <w:rPr>
                <w:rFonts w:ascii="Arial" w:hAnsi="Arial"/>
                <w:sz w:val="22"/>
                <w:szCs w:val="22"/>
              </w:rPr>
              <w:t>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 w:rsidR="0082799A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781FC" w14:textId="0571558B" w:rsidR="001646C1" w:rsidRPr="00EC479F" w:rsidRDefault="001646C1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82799A">
              <w:rPr>
                <w:rFonts w:ascii="Arial" w:hAnsi="Arial"/>
                <w:sz w:val="22"/>
                <w:szCs w:val="22"/>
              </w:rPr>
              <w:t>28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82799A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82799A">
              <w:rPr>
                <w:rFonts w:ascii="Arial" w:hAnsi="Arial"/>
                <w:sz w:val="22"/>
                <w:szCs w:val="22"/>
              </w:rPr>
              <w:t>9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288C7" w14:textId="4CA58FF3" w:rsidR="001646C1" w:rsidRPr="00EC479F" w:rsidRDefault="001646C1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 w:rsidR="0082799A">
              <w:rPr>
                <w:rFonts w:ascii="Arial" w:hAnsi="Arial"/>
                <w:sz w:val="22"/>
                <w:szCs w:val="22"/>
              </w:rPr>
              <w:t>1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*</w:t>
            </w:r>
          </w:p>
        </w:tc>
      </w:tr>
      <w:tr w:rsidR="00F7435D" w:rsidRPr="00EC479F" w14:paraId="26B10608" w14:textId="77777777" w:rsidTr="00F7435D">
        <w:trPr>
          <w:trHeight w:val="366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E269D" w14:textId="77777777" w:rsidR="00F7435D" w:rsidRPr="00EC479F" w:rsidRDefault="00F7435D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C1E77" w14:textId="77777777" w:rsidR="00F7435D" w:rsidRPr="00EC479F" w:rsidRDefault="00F7435D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9955F" w14:textId="77777777" w:rsidR="00F7435D" w:rsidRPr="00EC479F" w:rsidRDefault="00F7435D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424B1" w14:textId="77777777" w:rsidR="00F7435D" w:rsidRPr="00EC479F" w:rsidRDefault="00F7435D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AFC4E" w14:textId="77777777" w:rsidR="00F7435D" w:rsidRDefault="00F7435D" w:rsidP="00F7435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 xml:space="preserve">Whisker, </w:t>
            </w:r>
          </w:p>
          <w:p w14:paraId="1B008992" w14:textId="1A863FD5" w:rsidR="00F7435D" w:rsidRPr="00EC479F" w:rsidRDefault="00CA037D" w:rsidP="00997DD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cetylcholine</w:t>
            </w:r>
            <w:r w:rsidR="00F7435D">
              <w:rPr>
                <w:rFonts w:ascii="Arial" w:hAnsi="Arial"/>
                <w:sz w:val="22"/>
                <w:szCs w:val="22"/>
              </w:rPr>
              <w:t>,</w:t>
            </w:r>
            <w:r w:rsidR="00F7435D" w:rsidRPr="00EC479F">
              <w:rPr>
                <w:rFonts w:ascii="Arial" w:hAnsi="Arial"/>
                <w:sz w:val="22"/>
                <w:szCs w:val="22"/>
              </w:rPr>
              <w:t>Adenosine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A75C2" w14:textId="77777777" w:rsidR="00F7435D" w:rsidRPr="00EC479F" w:rsidRDefault="00F7435D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49DDE" w14:textId="272843FB" w:rsidR="00F7435D" w:rsidRPr="00EC479F" w:rsidRDefault="00F7435D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82799A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82799A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93A5E" w14:textId="66AFA7D9" w:rsidR="00F7435D" w:rsidRPr="00EC479F" w:rsidRDefault="00F7435D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 w:rsidR="0082799A">
              <w:rPr>
                <w:rFonts w:ascii="Arial" w:hAnsi="Arial"/>
                <w:sz w:val="22"/>
                <w:szCs w:val="22"/>
              </w:rPr>
              <w:t>0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82799A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82799A">
              <w:rPr>
                <w:rFonts w:ascii="Arial" w:hAnsi="Arial"/>
                <w:sz w:val="22"/>
                <w:szCs w:val="22"/>
              </w:rPr>
              <w:t>1</w:t>
            </w:r>
            <w:r w:rsidRPr="00EC479F">
              <w:rPr>
                <w:rFonts w:ascii="Arial" w:hAnsi="Arial"/>
                <w:sz w:val="22"/>
                <w:szCs w:val="22"/>
              </w:rPr>
              <w:t>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11791" w14:textId="570BEBE2" w:rsidR="00F7435D" w:rsidRPr="00EC479F" w:rsidRDefault="00F7435D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82799A">
              <w:rPr>
                <w:rFonts w:ascii="Arial" w:hAnsi="Arial"/>
                <w:sz w:val="22"/>
                <w:szCs w:val="22"/>
              </w:rPr>
              <w:t>28</w:t>
            </w:r>
            <w:r>
              <w:rPr>
                <w:rFonts w:ascii="Arial" w:hAnsi="Arial"/>
                <w:sz w:val="22"/>
                <w:szCs w:val="22"/>
              </w:rPr>
              <w:t>.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82799A">
              <w:rPr>
                <w:rFonts w:ascii="Arial" w:hAnsi="Arial"/>
                <w:sz w:val="22"/>
                <w:szCs w:val="22"/>
              </w:rPr>
              <w:t>2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1F357" w14:textId="15296633" w:rsidR="00F7435D" w:rsidRPr="00EC479F" w:rsidRDefault="00F7435D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4</w:t>
            </w:r>
            <w:r w:rsidR="0082799A">
              <w:rPr>
                <w:rFonts w:ascii="Arial" w:hAnsi="Arial"/>
                <w:sz w:val="22"/>
                <w:szCs w:val="22"/>
              </w:rPr>
              <w:t>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82799A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1646C1" w:rsidRPr="00EC479F" w14:paraId="6594516E" w14:textId="77777777" w:rsidTr="00F7435D">
        <w:trPr>
          <w:trHeight w:val="366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127F0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60386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1DD5C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5D64F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B5DE8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E5284" w14:textId="77777777" w:rsidR="001646C1" w:rsidRPr="00EC479F" w:rsidRDefault="001646C1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06580" w14:textId="4BA73CBC" w:rsidR="001646C1" w:rsidRPr="00EC479F" w:rsidRDefault="001646C1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82799A"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82799A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2A748" w14:textId="6F51A1F7" w:rsidR="001646C1" w:rsidRPr="00EC479F" w:rsidRDefault="001646C1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  <w:r w:rsidR="0082799A"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82799A"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82799A">
              <w:rPr>
                <w:rFonts w:ascii="Arial" w:hAnsi="Arial"/>
                <w:sz w:val="22"/>
                <w:szCs w:val="22"/>
              </w:rPr>
              <w:t>1</w:t>
            </w:r>
            <w:r w:rsidRPr="00EC479F">
              <w:rPr>
                <w:rFonts w:ascii="Arial" w:hAnsi="Arial"/>
                <w:sz w:val="22"/>
                <w:szCs w:val="22"/>
              </w:rPr>
              <w:t>.0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84F72" w14:textId="280A0AE0" w:rsidR="001646C1" w:rsidRPr="00EC479F" w:rsidRDefault="001646C1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="0082799A">
              <w:rPr>
                <w:rFonts w:ascii="Arial" w:hAnsi="Arial"/>
                <w:sz w:val="22"/>
                <w:szCs w:val="22"/>
              </w:rPr>
              <w:t>0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82799A">
              <w:rPr>
                <w:rFonts w:ascii="Arial" w:hAnsi="Arial"/>
                <w:sz w:val="22"/>
                <w:szCs w:val="22"/>
              </w:rPr>
              <w:t>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82799A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C9D88" w14:textId="2D966E79" w:rsidR="001646C1" w:rsidRPr="00EC479F" w:rsidRDefault="001646C1" w:rsidP="0082799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 w:rsidR="0082799A">
              <w:rPr>
                <w:rFonts w:ascii="Arial" w:hAnsi="Arial"/>
                <w:sz w:val="22"/>
                <w:szCs w:val="22"/>
              </w:rPr>
              <w:t>1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*</w:t>
            </w:r>
          </w:p>
        </w:tc>
      </w:tr>
      <w:tr w:rsidR="001646C1" w:rsidRPr="00EC479F" w14:paraId="040D51F8" w14:textId="77777777" w:rsidTr="001646C1">
        <w:trPr>
          <w:trHeight w:val="273"/>
        </w:trPr>
        <w:tc>
          <w:tcPr>
            <w:tcW w:w="1134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04DFE0" w14:textId="77777777" w:rsidR="001646C1" w:rsidRPr="00EC479F" w:rsidRDefault="001646C1" w:rsidP="001646C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ean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 xml:space="preserve">SEM; *p&lt;0.05 vs </w:t>
            </w:r>
            <w:proofErr w:type="spellStart"/>
            <w:r w:rsidRPr="00EC479F">
              <w:rPr>
                <w:rFonts w:ascii="Arial" w:hAnsi="Arial"/>
                <w:sz w:val="22"/>
                <w:szCs w:val="22"/>
              </w:rPr>
              <w:t>normocapnia</w:t>
            </w:r>
            <w:proofErr w:type="spellEnd"/>
          </w:p>
        </w:tc>
      </w:tr>
    </w:tbl>
    <w:p w14:paraId="78E91057" w14:textId="77777777" w:rsidR="001646C1" w:rsidRDefault="001646C1">
      <w:pPr>
        <w:rPr>
          <w:rFonts w:ascii="Arial" w:hAnsi="Arial"/>
          <w:sz w:val="22"/>
          <w:szCs w:val="22"/>
        </w:rPr>
      </w:pPr>
    </w:p>
    <w:p w14:paraId="7E214E97" w14:textId="77777777" w:rsidR="001646C1" w:rsidRPr="00EC479F" w:rsidRDefault="001646C1">
      <w:pPr>
        <w:rPr>
          <w:rFonts w:ascii="Arial" w:hAnsi="Arial"/>
          <w:sz w:val="22"/>
          <w:szCs w:val="22"/>
        </w:rPr>
      </w:pPr>
    </w:p>
    <w:tbl>
      <w:tblPr>
        <w:tblW w:w="11340" w:type="dxa"/>
        <w:tblInd w:w="198" w:type="dxa"/>
        <w:tblLayout w:type="fixed"/>
        <w:tblLook w:val="0000" w:firstRow="0" w:lastRow="0" w:firstColumn="0" w:lastColumn="0" w:noHBand="0" w:noVBand="0"/>
      </w:tblPr>
      <w:tblGrid>
        <w:gridCol w:w="810"/>
        <w:gridCol w:w="1260"/>
        <w:gridCol w:w="3690"/>
        <w:gridCol w:w="720"/>
        <w:gridCol w:w="1080"/>
        <w:gridCol w:w="1170"/>
        <w:gridCol w:w="1260"/>
        <w:gridCol w:w="1350"/>
      </w:tblGrid>
      <w:tr w:rsidR="00012C8D" w:rsidRPr="00EC479F" w14:paraId="16FD66DE" w14:textId="77777777" w:rsidTr="00013038">
        <w:trPr>
          <w:trHeight w:val="300"/>
        </w:trPr>
        <w:tc>
          <w:tcPr>
            <w:tcW w:w="11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E039D" w14:textId="5E5A0202" w:rsidR="00012C8D" w:rsidRPr="00EC479F" w:rsidRDefault="00012C8D" w:rsidP="00012C8D">
            <w:pPr>
              <w:rPr>
                <w:rFonts w:ascii="Arial" w:hAnsi="Arial"/>
                <w:sz w:val="22"/>
                <w:szCs w:val="22"/>
              </w:rPr>
            </w:pPr>
            <w:r w:rsidRPr="00FD545F">
              <w:rPr>
                <w:rFonts w:ascii="Arial" w:hAnsi="Arial"/>
                <w:sz w:val="22"/>
                <w:szCs w:val="22"/>
              </w:rPr>
              <w:t>S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FD545F">
              <w:rPr>
                <w:rFonts w:ascii="Arial" w:hAnsi="Arial"/>
                <w:sz w:val="22"/>
                <w:szCs w:val="22"/>
              </w:rPr>
              <w:t xml:space="preserve"> Table</w:t>
            </w:r>
          </w:p>
        </w:tc>
      </w:tr>
      <w:tr w:rsidR="002620F9" w:rsidRPr="00EC479F" w14:paraId="199A0662" w14:textId="77777777" w:rsidTr="002620F9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01B68" w14:textId="77777777" w:rsidR="00244BB5" w:rsidRPr="00EC479F" w:rsidRDefault="00244BB5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82692" w14:textId="77777777" w:rsidR="00244BB5" w:rsidRPr="00EC479F" w:rsidRDefault="00244BB5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  <w:p w14:paraId="2FBC74F3" w14:textId="77777777" w:rsidR="00244BB5" w:rsidRPr="00EC479F" w:rsidRDefault="00244BB5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Genotype</w:t>
            </w:r>
          </w:p>
        </w:tc>
        <w:tc>
          <w:tcPr>
            <w:tcW w:w="36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35A21" w14:textId="77777777" w:rsidR="00244BB5" w:rsidRPr="00EC479F" w:rsidRDefault="00244BB5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Stimuli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5AD2F" w14:textId="77777777" w:rsidR="00244BB5" w:rsidRPr="00EC479F" w:rsidRDefault="00244BB5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61AE07" w14:textId="77777777" w:rsidR="00244BB5" w:rsidRPr="00EC479F" w:rsidRDefault="00244BB5" w:rsidP="00474C3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A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5E2718" w14:textId="77777777" w:rsidR="00244BB5" w:rsidRPr="00EC479F" w:rsidRDefault="00244BB5" w:rsidP="00474C3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CO</w:t>
            </w:r>
            <w:r w:rsidRPr="008E6488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0EBAC7" w14:textId="77777777" w:rsidR="00244BB5" w:rsidRPr="00EC479F" w:rsidRDefault="00244BB5" w:rsidP="00474C3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O</w:t>
            </w:r>
            <w:r w:rsidRPr="008E6488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E205642" w14:textId="77777777" w:rsidR="00244BB5" w:rsidRPr="00EC479F" w:rsidRDefault="00244BB5" w:rsidP="00DF1DF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H</w:t>
            </w:r>
          </w:p>
        </w:tc>
      </w:tr>
      <w:tr w:rsidR="002620F9" w:rsidRPr="00EC479F" w14:paraId="77796650" w14:textId="77777777" w:rsidTr="002620F9">
        <w:trPr>
          <w:trHeight w:val="3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3A05D" w14:textId="77777777" w:rsidR="00244BB5" w:rsidRPr="00EC479F" w:rsidRDefault="00244BB5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BE38E" w14:textId="77777777" w:rsidR="00244BB5" w:rsidRPr="00EC479F" w:rsidRDefault="00244BB5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29A5C" w14:textId="77777777" w:rsidR="00244BB5" w:rsidRPr="00EC479F" w:rsidRDefault="00244BB5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86B4D" w14:textId="77777777" w:rsidR="00244BB5" w:rsidRPr="00EC479F" w:rsidRDefault="00244BB5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9456E" w14:textId="77777777" w:rsidR="00244BB5" w:rsidRPr="00EC479F" w:rsidRDefault="00244BB5" w:rsidP="00474C3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992B6" w14:textId="77777777" w:rsidR="00244BB5" w:rsidRPr="00EC479F" w:rsidRDefault="00244BB5" w:rsidP="00474C3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E0C6F" w14:textId="77777777" w:rsidR="00244BB5" w:rsidRPr="00EC479F" w:rsidRDefault="00244BB5" w:rsidP="00474C34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39FE0A2" w14:textId="77777777" w:rsidR="00244BB5" w:rsidRPr="00EC479F" w:rsidRDefault="00244BB5" w:rsidP="00570D1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2620F9" w:rsidRPr="00EC479F" w14:paraId="43C3095C" w14:textId="77777777" w:rsidTr="002620F9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70580" w14:textId="1FFF69A9" w:rsidR="00887C1A" w:rsidRPr="00EC479F" w:rsidRDefault="00887C1A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Fig. 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AAB7C" w14:textId="2E2D057C" w:rsidR="00887C1A" w:rsidRPr="00EC479F" w:rsidRDefault="00887C1A" w:rsidP="00414C0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P1</w:t>
            </w:r>
            <w:r w:rsidRPr="00244BB5">
              <w:rPr>
                <w:rFonts w:ascii="Arial" w:hAnsi="Arial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08DC5" w14:textId="77777777" w:rsidR="00887C1A" w:rsidRDefault="002620F9" w:rsidP="0051617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cetylcholine,</w:t>
            </w:r>
            <w:r w:rsidR="00887C1A" w:rsidRPr="00EC479F">
              <w:rPr>
                <w:rFonts w:ascii="Arial" w:hAnsi="Arial"/>
                <w:sz w:val="22"/>
                <w:szCs w:val="22"/>
              </w:rPr>
              <w:t xml:space="preserve"> A</w:t>
            </w:r>
            <w:r w:rsidR="00516175">
              <w:rPr>
                <w:rFonts w:ascii="Arial" w:hAnsi="Arial"/>
                <w:sz w:val="22"/>
                <w:szCs w:val="22"/>
              </w:rPr>
              <w:t>23187</w:t>
            </w:r>
            <w:r w:rsidR="00887C1A" w:rsidRPr="00EC479F">
              <w:rPr>
                <w:rFonts w:ascii="Arial" w:hAnsi="Arial"/>
                <w:sz w:val="22"/>
                <w:szCs w:val="22"/>
              </w:rPr>
              <w:t>, Adenosine</w:t>
            </w:r>
            <w:r>
              <w:rPr>
                <w:rFonts w:ascii="Arial" w:hAnsi="Arial"/>
                <w:sz w:val="22"/>
                <w:szCs w:val="22"/>
              </w:rPr>
              <w:t>,</w:t>
            </w:r>
          </w:p>
          <w:p w14:paraId="16A4B649" w14:textId="07B729BA" w:rsidR="002620F9" w:rsidRPr="00EC479F" w:rsidRDefault="002620F9" w:rsidP="0051617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hisker stimul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1C1C5" w14:textId="77777777" w:rsidR="00887C1A" w:rsidRPr="00EC479F" w:rsidRDefault="00887C1A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385B3" w14:textId="18989584" w:rsidR="00887C1A" w:rsidRPr="00EC479F" w:rsidRDefault="00887C1A" w:rsidP="002620F9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0D1D04">
              <w:rPr>
                <w:rFonts w:ascii="Arial" w:hAnsi="Arial"/>
                <w:sz w:val="22"/>
                <w:szCs w:val="22"/>
              </w:rPr>
              <w:t>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D1D04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CE36B" w14:textId="12820611" w:rsidR="00887C1A" w:rsidRPr="00EC479F" w:rsidRDefault="000D1D04" w:rsidP="002620F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.5</w:t>
            </w:r>
            <w:r w:rsidR="00887C1A"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D4CF8" w14:textId="73ABBC7E" w:rsidR="00887C1A" w:rsidRPr="00EC479F" w:rsidRDefault="00887C1A" w:rsidP="002620F9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0D1D04"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t>9</w:t>
            </w:r>
            <w:r w:rsidR="000D1D04">
              <w:rPr>
                <w:rFonts w:ascii="Arial" w:hAnsi="Arial"/>
                <w:sz w:val="22"/>
                <w:szCs w:val="22"/>
              </w:rPr>
              <w:t>.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D1D04">
              <w:rPr>
                <w:rFonts w:ascii="Arial" w:hAnsi="Arial"/>
                <w:sz w:val="22"/>
                <w:szCs w:val="22"/>
              </w:rPr>
              <w:t>5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EC2C7" w14:textId="273E6369" w:rsidR="00887C1A" w:rsidRPr="00EC479F" w:rsidRDefault="00887C1A" w:rsidP="002620F9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 w:rsidR="000D1D04">
              <w:rPr>
                <w:rFonts w:ascii="Arial" w:hAnsi="Arial"/>
                <w:sz w:val="22"/>
                <w:szCs w:val="22"/>
              </w:rPr>
              <w:t>3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0D1D04"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2620F9" w:rsidRPr="00EC479F" w14:paraId="421EAA5C" w14:textId="77777777" w:rsidTr="002620F9">
        <w:trPr>
          <w:trHeight w:val="246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BC26F" w14:textId="6D8A6C2A" w:rsidR="00887C1A" w:rsidRPr="00EC479F" w:rsidRDefault="00887C1A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EF710" w14:textId="77777777" w:rsidR="00887C1A" w:rsidRPr="00EC479F" w:rsidRDefault="00887C1A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3CC8A" w14:textId="77777777" w:rsidR="00887C1A" w:rsidRPr="00EC479F" w:rsidRDefault="00887C1A" w:rsidP="00596AF0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A9CDA" w14:textId="77777777" w:rsidR="00887C1A" w:rsidRPr="00EC479F" w:rsidRDefault="00887C1A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0456A" w14:textId="01196A72" w:rsidR="00887C1A" w:rsidRPr="00EC479F" w:rsidRDefault="00887C1A" w:rsidP="000D1D04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0D1D04">
              <w:rPr>
                <w:rFonts w:ascii="Arial" w:hAnsi="Arial"/>
                <w:sz w:val="22"/>
                <w:szCs w:val="22"/>
              </w:rPr>
              <w:t>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D1D04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3D4C3" w14:textId="51A28EE0" w:rsidR="00887C1A" w:rsidRPr="00EC479F" w:rsidRDefault="00887C1A" w:rsidP="000D1D04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  <w:r w:rsidR="000D1D04">
              <w:rPr>
                <w:rFonts w:ascii="Arial" w:hAnsi="Arial"/>
                <w:sz w:val="22"/>
                <w:szCs w:val="22"/>
              </w:rPr>
              <w:t>7.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D1D04">
              <w:rPr>
                <w:rFonts w:ascii="Arial" w:hAnsi="Arial"/>
                <w:sz w:val="22"/>
                <w:szCs w:val="22"/>
              </w:rPr>
              <w:t>1.7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63433" w14:textId="64FF6E8E" w:rsidR="00887C1A" w:rsidRPr="00EC479F" w:rsidRDefault="00887C1A" w:rsidP="000D1D04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 w:rsidR="000D1D04">
              <w:rPr>
                <w:rFonts w:ascii="Arial" w:hAnsi="Arial"/>
                <w:sz w:val="22"/>
                <w:szCs w:val="22"/>
              </w:rPr>
              <w:t>1.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D1D04">
              <w:rPr>
                <w:rFonts w:ascii="Arial" w:hAnsi="Arial"/>
                <w:sz w:val="22"/>
                <w:szCs w:val="22"/>
              </w:rPr>
              <w:t>5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D7001" w14:textId="404161AB" w:rsidR="00887C1A" w:rsidRPr="00EC479F" w:rsidRDefault="00887C1A" w:rsidP="000D1D04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 w:rsidR="000D1D04">
              <w:rPr>
                <w:rFonts w:ascii="Arial" w:hAnsi="Arial"/>
                <w:sz w:val="22"/>
                <w:szCs w:val="22"/>
              </w:rPr>
              <w:t>1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0D1D04"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2620F9" w:rsidRPr="00EC479F" w14:paraId="75B5CDAF" w14:textId="77777777" w:rsidTr="002620F9">
        <w:trPr>
          <w:trHeight w:val="282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A56A7" w14:textId="77777777" w:rsidR="00887C1A" w:rsidRPr="00EC479F" w:rsidRDefault="00887C1A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B063B" w14:textId="1038383F" w:rsidR="00887C1A" w:rsidRPr="00EC479F" w:rsidRDefault="00887C1A" w:rsidP="00414C0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P1</w:t>
            </w:r>
            <w:r w:rsidRPr="00244BB5">
              <w:rPr>
                <w:rFonts w:ascii="Arial" w:hAnsi="Arial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52BBD" w14:textId="77777777" w:rsidR="002620F9" w:rsidRDefault="002620F9" w:rsidP="002620F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cetylcholine,</w:t>
            </w:r>
            <w:r w:rsidRPr="00EC479F">
              <w:rPr>
                <w:rFonts w:ascii="Arial" w:hAnsi="Arial"/>
                <w:sz w:val="22"/>
                <w:szCs w:val="22"/>
              </w:rPr>
              <w:t xml:space="preserve"> A</w:t>
            </w:r>
            <w:r>
              <w:rPr>
                <w:rFonts w:ascii="Arial" w:hAnsi="Arial"/>
                <w:sz w:val="22"/>
                <w:szCs w:val="22"/>
              </w:rPr>
              <w:t>23187</w:t>
            </w:r>
            <w:r w:rsidRPr="00EC479F">
              <w:rPr>
                <w:rFonts w:ascii="Arial" w:hAnsi="Arial"/>
                <w:sz w:val="22"/>
                <w:szCs w:val="22"/>
              </w:rPr>
              <w:t>, Adenosine</w:t>
            </w:r>
            <w:r>
              <w:rPr>
                <w:rFonts w:ascii="Arial" w:hAnsi="Arial"/>
                <w:sz w:val="22"/>
                <w:szCs w:val="22"/>
              </w:rPr>
              <w:t>,</w:t>
            </w:r>
          </w:p>
          <w:p w14:paraId="6FC5765E" w14:textId="2E4BF3E3" w:rsidR="00887C1A" w:rsidRPr="00EC479F" w:rsidRDefault="002620F9" w:rsidP="002620F9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hisker stimul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AE272" w14:textId="77777777" w:rsidR="00887C1A" w:rsidRPr="00EC479F" w:rsidRDefault="00887C1A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DF148" w14:textId="470AD668" w:rsidR="00887C1A" w:rsidRPr="00EC479F" w:rsidRDefault="00887C1A" w:rsidP="002620F9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D1D04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FDAB" w14:textId="64D9BB5F" w:rsidR="00887C1A" w:rsidRPr="00EC479F" w:rsidRDefault="00887C1A" w:rsidP="002620F9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3.</w:t>
            </w:r>
            <w:r w:rsidR="000D1D04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 w:rsidR="000D1D04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970E7" w14:textId="49888224" w:rsidR="00887C1A" w:rsidRPr="00EC479F" w:rsidRDefault="00887C1A" w:rsidP="002620F9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2</w:t>
            </w:r>
            <w:r w:rsidR="000D1D04">
              <w:rPr>
                <w:rFonts w:ascii="Arial" w:hAnsi="Arial"/>
                <w:sz w:val="22"/>
                <w:szCs w:val="22"/>
              </w:rPr>
              <w:t>8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3.</w:t>
            </w:r>
            <w:r w:rsidR="000D1D04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CF0FD" w14:textId="26C83115" w:rsidR="00887C1A" w:rsidRPr="00EC479F" w:rsidRDefault="00887C1A" w:rsidP="002620F9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4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0D1D04"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2620F9" w:rsidRPr="00EC479F" w14:paraId="180584D9" w14:textId="77777777" w:rsidTr="002620F9">
        <w:trPr>
          <w:trHeight w:val="264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0A01E" w14:textId="77777777" w:rsidR="00887C1A" w:rsidRPr="00EC479F" w:rsidRDefault="00887C1A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B8E51" w14:textId="77777777" w:rsidR="00887C1A" w:rsidRPr="00EC479F" w:rsidRDefault="00887C1A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402C7" w14:textId="0BA7C914" w:rsidR="00887C1A" w:rsidRPr="00EC479F" w:rsidRDefault="00887C1A" w:rsidP="00596AF0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B79B0" w14:textId="43986C9B" w:rsidR="00887C1A" w:rsidRPr="00EC479F" w:rsidRDefault="00887C1A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83644" w14:textId="529B122A" w:rsidR="00887C1A" w:rsidRPr="00EC479F" w:rsidRDefault="00887C1A" w:rsidP="000D1D04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0D1D04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D1D04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6CD08" w14:textId="778642FF" w:rsidR="00887C1A" w:rsidRPr="00EC479F" w:rsidRDefault="00887C1A" w:rsidP="000D1D04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  <w:r w:rsidR="000D1D04"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0D1D04"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D1D04">
              <w:rPr>
                <w:rFonts w:ascii="Arial" w:hAnsi="Arial"/>
                <w:sz w:val="22"/>
                <w:szCs w:val="22"/>
              </w:rPr>
              <w:t>1.8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48F57" w14:textId="3AE192F3" w:rsidR="00887C1A" w:rsidRPr="00EC479F" w:rsidRDefault="00887C1A" w:rsidP="00C44C14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C44C14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 w:rsidR="00C44C14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44C14">
              <w:rPr>
                <w:rFonts w:ascii="Arial" w:hAnsi="Arial"/>
                <w:sz w:val="22"/>
                <w:szCs w:val="22"/>
              </w:rPr>
              <w:t>3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BB182" w14:textId="2A27951A" w:rsidR="00887C1A" w:rsidRPr="00EC479F" w:rsidRDefault="00887C1A" w:rsidP="00C44C14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2</w:t>
            </w:r>
            <w:r w:rsidR="00C44C14">
              <w:rPr>
                <w:rFonts w:ascii="Arial" w:hAnsi="Arial"/>
                <w:sz w:val="22"/>
                <w:szCs w:val="22"/>
              </w:rPr>
              <w:t>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C44C14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B6461F" w:rsidRPr="00EC479F" w14:paraId="5F5D35A3" w14:textId="77777777" w:rsidTr="00B6461F">
        <w:trPr>
          <w:trHeight w:val="273"/>
        </w:trPr>
        <w:tc>
          <w:tcPr>
            <w:tcW w:w="1134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8DD625" w14:textId="77777777" w:rsidR="00B6461F" w:rsidRPr="00EC479F" w:rsidRDefault="00B6461F" w:rsidP="00B6461F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ean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 xml:space="preserve">SEM; *p&lt;0.05 vs </w:t>
            </w:r>
            <w:proofErr w:type="spellStart"/>
            <w:r w:rsidRPr="00EC479F">
              <w:rPr>
                <w:rFonts w:ascii="Arial" w:hAnsi="Arial"/>
                <w:sz w:val="22"/>
                <w:szCs w:val="22"/>
              </w:rPr>
              <w:t>normocapnia</w:t>
            </w:r>
            <w:proofErr w:type="spellEnd"/>
          </w:p>
        </w:tc>
      </w:tr>
    </w:tbl>
    <w:p w14:paraId="220A27E9" w14:textId="5B7BB090" w:rsidR="008D04A2" w:rsidRDefault="008D04A2" w:rsidP="00232948">
      <w:pPr>
        <w:rPr>
          <w:rFonts w:ascii="Arial" w:hAnsi="Arial"/>
          <w:sz w:val="22"/>
          <w:szCs w:val="22"/>
        </w:rPr>
      </w:pPr>
    </w:p>
    <w:p w14:paraId="054C5D0B" w14:textId="77777777" w:rsidR="001646C1" w:rsidRPr="00EC479F" w:rsidRDefault="001646C1" w:rsidP="00232948">
      <w:pPr>
        <w:rPr>
          <w:rFonts w:ascii="Arial" w:hAnsi="Arial"/>
          <w:sz w:val="22"/>
          <w:szCs w:val="22"/>
        </w:rPr>
      </w:pPr>
    </w:p>
    <w:tbl>
      <w:tblPr>
        <w:tblW w:w="11340" w:type="dxa"/>
        <w:tblInd w:w="198" w:type="dxa"/>
        <w:tblLayout w:type="fixed"/>
        <w:tblLook w:val="0000" w:firstRow="0" w:lastRow="0" w:firstColumn="0" w:lastColumn="0" w:noHBand="0" w:noVBand="0"/>
      </w:tblPr>
      <w:tblGrid>
        <w:gridCol w:w="990"/>
        <w:gridCol w:w="1260"/>
        <w:gridCol w:w="1440"/>
        <w:gridCol w:w="900"/>
        <w:gridCol w:w="1530"/>
        <w:gridCol w:w="360"/>
        <w:gridCol w:w="1080"/>
        <w:gridCol w:w="1170"/>
        <w:gridCol w:w="1260"/>
        <w:gridCol w:w="1350"/>
      </w:tblGrid>
      <w:tr w:rsidR="00012C8D" w:rsidRPr="00EC479F" w14:paraId="04814599" w14:textId="77777777" w:rsidTr="001E7BDA">
        <w:trPr>
          <w:trHeight w:val="300"/>
        </w:trPr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C7F01" w14:textId="2E0C58BA" w:rsidR="00012C8D" w:rsidRPr="00EC479F" w:rsidRDefault="00012C8D" w:rsidP="00012C8D">
            <w:pPr>
              <w:rPr>
                <w:rFonts w:ascii="Arial" w:hAnsi="Arial"/>
                <w:sz w:val="22"/>
                <w:szCs w:val="22"/>
              </w:rPr>
            </w:pPr>
            <w:r w:rsidRPr="004C2894">
              <w:rPr>
                <w:rFonts w:ascii="Arial" w:hAnsi="Arial"/>
                <w:sz w:val="22"/>
                <w:szCs w:val="22"/>
              </w:rPr>
              <w:t>S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4C2894">
              <w:rPr>
                <w:rFonts w:ascii="Arial" w:hAnsi="Arial"/>
                <w:sz w:val="22"/>
                <w:szCs w:val="22"/>
              </w:rPr>
              <w:t xml:space="preserve"> Table</w:t>
            </w:r>
            <w:r w:rsidR="00AA52A8">
              <w:rPr>
                <w:rFonts w:ascii="Arial" w:hAnsi="Arial"/>
                <w:sz w:val="22"/>
                <w:szCs w:val="22"/>
              </w:rPr>
              <w:t>.</w:t>
            </w:r>
          </w:p>
        </w:tc>
      </w:tr>
      <w:tr w:rsidR="00992A97" w:rsidRPr="00EC479F" w14:paraId="02170420" w14:textId="77777777" w:rsidTr="00474C34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7B859" w14:textId="77777777" w:rsidR="00992A97" w:rsidRPr="00EC479F" w:rsidRDefault="00992A97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83042" w14:textId="77777777" w:rsidR="00992A97" w:rsidRPr="00EC479F" w:rsidRDefault="00992A97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  <w:p w14:paraId="0A702C9F" w14:textId="77777777" w:rsidR="00992A97" w:rsidRPr="00EC479F" w:rsidRDefault="00992A97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Genotyp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C7EAC" w14:textId="77777777" w:rsidR="00992A97" w:rsidRPr="00EC479F" w:rsidRDefault="00992A97" w:rsidP="00C77F72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394434B9" w14:textId="77777777" w:rsidR="00992A97" w:rsidRPr="00EC479F" w:rsidRDefault="00992A97" w:rsidP="00C77F72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73C91" w14:textId="77777777" w:rsidR="00992A97" w:rsidRDefault="00992A97">
            <w:pPr>
              <w:rPr>
                <w:rFonts w:ascii="Arial" w:hAnsi="Arial"/>
                <w:sz w:val="22"/>
                <w:szCs w:val="22"/>
              </w:rPr>
            </w:pPr>
          </w:p>
          <w:p w14:paraId="5A790951" w14:textId="48F03F8E" w:rsidR="00992A97" w:rsidRPr="00EC479F" w:rsidRDefault="00474C34" w:rsidP="00992A9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ime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76571" w14:textId="6827D090" w:rsidR="00992A97" w:rsidRPr="00EC479F" w:rsidRDefault="00992A97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Stimuli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B576D" w14:textId="77777777" w:rsidR="00992A97" w:rsidRPr="00EC479F" w:rsidRDefault="00992A97" w:rsidP="004A219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85ACFE" w14:textId="77777777" w:rsidR="00992A97" w:rsidRPr="00EC479F" w:rsidRDefault="00992A97" w:rsidP="00DF1DF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A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4A4F2E" w14:textId="77777777" w:rsidR="00992A97" w:rsidRPr="00EC479F" w:rsidRDefault="00992A97" w:rsidP="00DF1DF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CO</w:t>
            </w:r>
            <w:r w:rsidRPr="00C87F9B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CC9FC9" w14:textId="77777777" w:rsidR="00992A97" w:rsidRPr="00EC479F" w:rsidRDefault="00992A97" w:rsidP="00DF1DF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O</w:t>
            </w:r>
            <w:r w:rsidRPr="00C87F9B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C1A9019" w14:textId="77777777" w:rsidR="00992A97" w:rsidRPr="00EC479F" w:rsidRDefault="00992A97" w:rsidP="00DF1DF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H</w:t>
            </w:r>
          </w:p>
        </w:tc>
      </w:tr>
      <w:tr w:rsidR="00992A97" w:rsidRPr="00EC479F" w14:paraId="5942AF2A" w14:textId="77777777" w:rsidTr="00992A97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5E876" w14:textId="77777777" w:rsidR="00992A97" w:rsidRPr="00EC479F" w:rsidRDefault="00992A97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3D07C" w14:textId="77777777" w:rsidR="00992A97" w:rsidRPr="00EC479F" w:rsidRDefault="00992A97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1F8D0" w14:textId="77777777" w:rsidR="00992A97" w:rsidRPr="00EC479F" w:rsidRDefault="00992A97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A4E5" w14:textId="77777777" w:rsidR="00992A97" w:rsidRPr="00EC479F" w:rsidRDefault="00992A97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3469D" w14:textId="6EAF49A8" w:rsidR="00992A97" w:rsidRPr="00EC479F" w:rsidRDefault="00992A97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8C309" w14:textId="77777777" w:rsidR="00992A97" w:rsidRPr="00EC479F" w:rsidRDefault="00992A97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F0D7C" w14:textId="77777777" w:rsidR="00992A97" w:rsidRPr="00EC479F" w:rsidRDefault="00992A97" w:rsidP="00DF1DF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50007" w14:textId="77777777" w:rsidR="00992A97" w:rsidRPr="00EC479F" w:rsidRDefault="00992A97" w:rsidP="00DF1DF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EC5F1" w14:textId="77777777" w:rsidR="00992A97" w:rsidRPr="00EC479F" w:rsidRDefault="00992A97" w:rsidP="00DF1DF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5EC6746" w14:textId="77777777" w:rsidR="00992A97" w:rsidRPr="00EC479F" w:rsidRDefault="00992A97" w:rsidP="00570D16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8D7085" w:rsidRPr="00EC479F" w14:paraId="080BB96A" w14:textId="77777777" w:rsidTr="00887C1A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6BAB5" w14:textId="0B19B1C8" w:rsidR="008D7085" w:rsidRPr="00EC479F" w:rsidRDefault="008D7085" w:rsidP="00A17B1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 xml:space="preserve">Fig. </w:t>
            </w:r>
            <w:r w:rsidR="00A17B1D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5CCEC" w14:textId="30172397" w:rsidR="008D7085" w:rsidRPr="00EC479F" w:rsidRDefault="008D7085" w:rsidP="00992A9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A7E5B" w14:textId="5F9E6955" w:rsidR="008D7085" w:rsidRPr="00EC479F" w:rsidRDefault="008D7085" w:rsidP="00992A9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C-56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E18DD" w14:textId="52880747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E2812" w14:textId="5FB0D5CA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Whisker, A</w:t>
            </w:r>
            <w:r>
              <w:rPr>
                <w:rFonts w:ascii="Arial" w:hAnsi="Arial"/>
                <w:sz w:val="22"/>
                <w:szCs w:val="22"/>
              </w:rPr>
              <w:t>23187</w:t>
            </w:r>
            <w:r w:rsidRPr="00EC479F">
              <w:rPr>
                <w:rFonts w:ascii="Arial" w:hAnsi="Arial"/>
                <w:sz w:val="22"/>
                <w:szCs w:val="22"/>
              </w:rPr>
              <w:t>, Adenosine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43187" w14:textId="77777777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CCC9A" w14:textId="270CDEE6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21180" w14:textId="023ECA54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2.</w:t>
            </w:r>
            <w:r>
              <w:rPr>
                <w:rFonts w:ascii="Arial" w:hAnsi="Arial"/>
                <w:sz w:val="22"/>
                <w:szCs w:val="22"/>
              </w:rPr>
              <w:t>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64860" w14:textId="267DBC99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>
              <w:rPr>
                <w:rFonts w:ascii="Arial" w:hAnsi="Arial"/>
                <w:sz w:val="22"/>
                <w:szCs w:val="22"/>
              </w:rPr>
              <w:t>7.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5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33B6E" w14:textId="2396BBD4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4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8D7085" w:rsidRPr="00EC479F" w14:paraId="230CE4AC" w14:textId="77777777" w:rsidTr="00992A97">
        <w:trPr>
          <w:trHeight w:val="24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863C2" w14:textId="77777777" w:rsidR="008D7085" w:rsidRPr="00EC479F" w:rsidRDefault="008D7085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7DCB8" w14:textId="0EB93C39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B777B" w14:textId="77777777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C63E3" w14:textId="77777777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36E3F" w14:textId="1813017A" w:rsidR="008D7085" w:rsidRPr="00EC479F" w:rsidRDefault="008D7085" w:rsidP="001136EF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92214" w14:textId="77777777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D4623" w14:textId="72A4B234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883B5" w14:textId="6D29CA17" w:rsidR="008D7085" w:rsidRPr="00EC479F" w:rsidRDefault="008D7085" w:rsidP="00875C3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  <w:r>
              <w:rPr>
                <w:rFonts w:ascii="Arial" w:hAnsi="Arial"/>
                <w:sz w:val="22"/>
                <w:szCs w:val="22"/>
              </w:rPr>
              <w:t>4.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0.9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18C2C" w14:textId="4FA1BA04" w:rsidR="008D7085" w:rsidRPr="00EC479F" w:rsidRDefault="008D7085" w:rsidP="00875C3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1.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5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B5085" w14:textId="1246FB0C" w:rsidR="008D7085" w:rsidRPr="00EC479F" w:rsidRDefault="008D7085" w:rsidP="00875C3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2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8D7085" w:rsidRPr="00EC479F" w14:paraId="0192F220" w14:textId="77777777" w:rsidTr="00992A97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95A72" w14:textId="77777777" w:rsidR="008D7085" w:rsidRPr="00EC479F" w:rsidRDefault="008D7085" w:rsidP="00EF124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FA095" w14:textId="1FA92DCE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02D73" w14:textId="7FA624BB" w:rsidR="008D7085" w:rsidRPr="00EC479F" w:rsidRDefault="008D7085" w:rsidP="00EF124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E5E3E" w14:textId="478C22C8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C6CE5" w14:textId="7DDE94EE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Whisker, A</w:t>
            </w:r>
            <w:r>
              <w:rPr>
                <w:rFonts w:ascii="Arial" w:hAnsi="Arial"/>
                <w:sz w:val="22"/>
                <w:szCs w:val="22"/>
              </w:rPr>
              <w:t>23187</w:t>
            </w:r>
            <w:r w:rsidRPr="00EC479F">
              <w:rPr>
                <w:rFonts w:ascii="Arial" w:hAnsi="Arial"/>
                <w:sz w:val="22"/>
                <w:szCs w:val="22"/>
              </w:rPr>
              <w:t>, Adenosine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A580B" w14:textId="77777777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08971" w14:textId="7484F1DF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5A007" w14:textId="67DDAA53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1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8D635" w14:textId="4A5747FC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>
              <w:rPr>
                <w:rFonts w:ascii="Arial" w:hAnsi="Arial"/>
                <w:sz w:val="22"/>
                <w:szCs w:val="22"/>
              </w:rPr>
              <w:t>1.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4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E626D" w14:textId="47E0C293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4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8D7085" w:rsidRPr="00EC479F" w14:paraId="2089CACB" w14:textId="77777777" w:rsidTr="008D7085">
        <w:trPr>
          <w:trHeight w:val="264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F7948" w14:textId="77777777" w:rsidR="008D7085" w:rsidRPr="00EC479F" w:rsidRDefault="008D7085" w:rsidP="00EF124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C02F" w14:textId="7FEE4ABF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5A836" w14:textId="77777777" w:rsidR="008D7085" w:rsidRPr="00EC479F" w:rsidRDefault="008D7085" w:rsidP="00EF124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749F7" w14:textId="77777777" w:rsidR="008D7085" w:rsidRPr="00EC479F" w:rsidRDefault="008D7085" w:rsidP="00EF124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2F0FD" w14:textId="21C50ED8" w:rsidR="008D7085" w:rsidRPr="00EC479F" w:rsidRDefault="008D7085" w:rsidP="00EF124E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3FDCA" w14:textId="77777777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C0D2B" w14:textId="1AF0A974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1FBEC" w14:textId="137390BA" w:rsidR="008D7085" w:rsidRPr="00EC479F" w:rsidRDefault="008D7085" w:rsidP="00875C3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t>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A4349" w14:textId="144B58A0" w:rsidR="008D7085" w:rsidRPr="00EC479F" w:rsidRDefault="008D7085" w:rsidP="00875C3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>
              <w:rPr>
                <w:rFonts w:ascii="Arial" w:hAnsi="Arial"/>
                <w:sz w:val="22"/>
                <w:szCs w:val="22"/>
              </w:rPr>
              <w:t>3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403FE" w14:textId="48FC7029" w:rsidR="008D7085" w:rsidRPr="00EC479F" w:rsidRDefault="008D7085" w:rsidP="00875C3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2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8D7085" w:rsidRPr="00EC479F" w14:paraId="380C9438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52C1" w14:textId="77777777" w:rsidR="008D7085" w:rsidRPr="00EC479F" w:rsidRDefault="008D7085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C9FC3" w14:textId="6A30E333" w:rsidR="008D7085" w:rsidRPr="00EC479F" w:rsidRDefault="008D7085" w:rsidP="00992A9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9DA07" w14:textId="1BC8BB8C" w:rsidR="008D7085" w:rsidRPr="00EC479F" w:rsidRDefault="008D7085" w:rsidP="00992A9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S-39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A0FAA" w14:textId="661F3363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DFE62" w14:textId="4960D2B5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Whisker, A</w:t>
            </w:r>
            <w:r>
              <w:rPr>
                <w:rFonts w:ascii="Arial" w:hAnsi="Arial"/>
                <w:sz w:val="22"/>
                <w:szCs w:val="22"/>
              </w:rPr>
              <w:t>23187</w:t>
            </w:r>
            <w:r w:rsidRPr="00EC479F">
              <w:rPr>
                <w:rFonts w:ascii="Arial" w:hAnsi="Arial"/>
                <w:sz w:val="22"/>
                <w:szCs w:val="22"/>
              </w:rPr>
              <w:t>, Adenosine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4C627" w14:textId="0EA4EACE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283C3" w14:textId="71471471" w:rsidR="008D7085" w:rsidRPr="00EC479F" w:rsidRDefault="008D7085" w:rsidP="005C6E6C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8F28" w14:textId="326E7E2D" w:rsidR="008D7085" w:rsidRPr="00EC479F" w:rsidRDefault="008D7085" w:rsidP="005C6E6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1B7AA" w14:textId="24C029F8" w:rsidR="008D7085" w:rsidRPr="00EC479F" w:rsidRDefault="008D7085" w:rsidP="005C6E6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9.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FCF32" w14:textId="583D21AB" w:rsidR="008D7085" w:rsidRPr="00EC479F" w:rsidRDefault="008D7085" w:rsidP="005C6E6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3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8D7085" w:rsidRPr="00EC479F" w14:paraId="6EF882E6" w14:textId="77777777" w:rsidTr="00992A97">
        <w:trPr>
          <w:trHeight w:val="264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FFE82" w14:textId="77777777" w:rsidR="008D7085" w:rsidRPr="00EC479F" w:rsidRDefault="008D7085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3B2E4" w14:textId="77777777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2C3CB" w14:textId="77777777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09BFB" w14:textId="77777777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E4366" w14:textId="34B6CD59" w:rsidR="008D7085" w:rsidRPr="00EC479F" w:rsidRDefault="008D7085" w:rsidP="001136EF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C752D" w14:textId="3F690749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80004" w14:textId="4A76AE3A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54390" w14:textId="4C0D4E9F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  <w:r>
              <w:rPr>
                <w:rFonts w:ascii="Arial" w:hAnsi="Arial"/>
                <w:sz w:val="22"/>
                <w:szCs w:val="22"/>
              </w:rPr>
              <w:t>5.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3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DC84C" w14:textId="2BA52823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>
              <w:rPr>
                <w:rFonts w:ascii="Arial" w:hAnsi="Arial"/>
                <w:sz w:val="22"/>
                <w:szCs w:val="22"/>
              </w:rPr>
              <w:t>7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9F569" w14:textId="265D541A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2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*</w:t>
            </w:r>
          </w:p>
        </w:tc>
      </w:tr>
      <w:tr w:rsidR="008D7085" w:rsidRPr="00EC479F" w14:paraId="3A15CFC7" w14:textId="77777777" w:rsidTr="00992A97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2B5E1" w14:textId="77777777" w:rsidR="008D7085" w:rsidRPr="00EC479F" w:rsidRDefault="008D7085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84A30" w14:textId="4F28CCC9" w:rsidR="008D7085" w:rsidRPr="00EC479F" w:rsidRDefault="008D7085" w:rsidP="00563C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2D7ED" w14:textId="4EF7760C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58A13" w14:textId="560349E9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25353" w14:textId="16926D54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Whisker, A</w:t>
            </w:r>
            <w:r>
              <w:rPr>
                <w:rFonts w:ascii="Arial" w:hAnsi="Arial"/>
                <w:sz w:val="22"/>
                <w:szCs w:val="22"/>
              </w:rPr>
              <w:t>23187</w:t>
            </w:r>
            <w:r w:rsidRPr="00EC479F">
              <w:rPr>
                <w:rFonts w:ascii="Arial" w:hAnsi="Arial"/>
                <w:sz w:val="22"/>
                <w:szCs w:val="22"/>
              </w:rPr>
              <w:t>, Adenosine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361C7" w14:textId="77777777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B0C32" w14:textId="12E6E3AE" w:rsidR="008D7085" w:rsidRPr="00EC479F" w:rsidRDefault="008D7085" w:rsidP="005C6E6C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D294" w14:textId="381C3F3B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.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E2758" w14:textId="12916EE3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1.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9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841EC" w14:textId="707EF3C9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8D7085" w:rsidRPr="00EC479F" w14:paraId="049AD12C" w14:textId="77777777" w:rsidTr="00992A97">
        <w:trPr>
          <w:trHeight w:val="273"/>
        </w:trPr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4EDE8" w14:textId="77777777" w:rsidR="008D7085" w:rsidRPr="00EC479F" w:rsidRDefault="008D7085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79912" w14:textId="77777777" w:rsidR="008D7085" w:rsidRPr="00EC479F" w:rsidRDefault="008D7085" w:rsidP="004A219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845CB" w14:textId="77777777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05825" w14:textId="77777777" w:rsidR="008D7085" w:rsidRPr="00EC479F" w:rsidRDefault="008D7085" w:rsidP="00686C9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A5923" w14:textId="581BBF8D" w:rsidR="008D7085" w:rsidRPr="00EC479F" w:rsidRDefault="008D7085" w:rsidP="001136EF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A45C4" w14:textId="77777777" w:rsidR="008D7085" w:rsidRPr="00EC479F" w:rsidRDefault="008D7085" w:rsidP="00992A9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356EF" w14:textId="06D5463E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ACEE3" w14:textId="363F4AA0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  <w:r>
              <w:rPr>
                <w:rFonts w:ascii="Arial" w:hAnsi="Arial"/>
                <w:sz w:val="22"/>
                <w:szCs w:val="22"/>
              </w:rPr>
              <w:t>4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2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FBFEB" w14:textId="2D65CE67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>
              <w:rPr>
                <w:rFonts w:ascii="Arial" w:hAnsi="Arial"/>
                <w:sz w:val="22"/>
                <w:szCs w:val="22"/>
              </w:rPr>
              <w:t>7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271F5" w14:textId="5D4EF26A" w:rsidR="008D7085" w:rsidRPr="00EC479F" w:rsidRDefault="008D7085" w:rsidP="00C87F9B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2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EF124E" w:rsidRPr="00EC479F" w14:paraId="4F3ABF85" w14:textId="77777777">
        <w:trPr>
          <w:trHeight w:val="273"/>
        </w:trPr>
        <w:tc>
          <w:tcPr>
            <w:tcW w:w="1134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349B67" w14:textId="77777777" w:rsidR="00EF124E" w:rsidRPr="00EC479F" w:rsidRDefault="00EF124E" w:rsidP="00570D16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ean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 xml:space="preserve">SEM; *p&lt;0.05 vs </w:t>
            </w:r>
            <w:proofErr w:type="spellStart"/>
            <w:r w:rsidRPr="00EC479F">
              <w:rPr>
                <w:rFonts w:ascii="Arial" w:hAnsi="Arial"/>
                <w:sz w:val="22"/>
                <w:szCs w:val="22"/>
              </w:rPr>
              <w:t>normocapnia</w:t>
            </w:r>
            <w:proofErr w:type="spellEnd"/>
          </w:p>
        </w:tc>
      </w:tr>
    </w:tbl>
    <w:p w14:paraId="1BD229F6" w14:textId="77777777" w:rsidR="00715082" w:rsidRPr="00EC479F" w:rsidRDefault="00715082" w:rsidP="00715082">
      <w:pPr>
        <w:rPr>
          <w:rFonts w:ascii="Arial" w:hAnsi="Arial"/>
          <w:sz w:val="22"/>
          <w:szCs w:val="22"/>
        </w:rPr>
      </w:pPr>
    </w:p>
    <w:p w14:paraId="35392C73" w14:textId="0D14C452" w:rsidR="00005EB6" w:rsidRPr="00EC479F" w:rsidRDefault="00997DD4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tbl>
      <w:tblPr>
        <w:tblW w:w="11340" w:type="dxa"/>
        <w:tblInd w:w="198" w:type="dxa"/>
        <w:tblLayout w:type="fixed"/>
        <w:tblLook w:val="0000" w:firstRow="0" w:lastRow="0" w:firstColumn="0" w:lastColumn="0" w:noHBand="0" w:noVBand="0"/>
      </w:tblPr>
      <w:tblGrid>
        <w:gridCol w:w="810"/>
        <w:gridCol w:w="1260"/>
        <w:gridCol w:w="1260"/>
        <w:gridCol w:w="1440"/>
        <w:gridCol w:w="1080"/>
        <w:gridCol w:w="450"/>
        <w:gridCol w:w="1260"/>
        <w:gridCol w:w="1170"/>
        <w:gridCol w:w="1350"/>
        <w:gridCol w:w="1260"/>
      </w:tblGrid>
      <w:tr w:rsidR="00012C8D" w:rsidRPr="00EC479F" w14:paraId="40E5BCAE" w14:textId="77777777" w:rsidTr="009E1B4A">
        <w:trPr>
          <w:trHeight w:val="300"/>
        </w:trPr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B1A88" w14:textId="2AB4A6FF" w:rsidR="00012C8D" w:rsidRPr="00EC479F" w:rsidRDefault="00012C8D" w:rsidP="00012C8D">
            <w:pPr>
              <w:rPr>
                <w:rFonts w:ascii="Arial" w:hAnsi="Arial"/>
                <w:sz w:val="22"/>
                <w:szCs w:val="22"/>
              </w:rPr>
            </w:pPr>
            <w:r w:rsidRPr="00A24120">
              <w:rPr>
                <w:rFonts w:ascii="Arial" w:hAnsi="Arial"/>
                <w:sz w:val="22"/>
                <w:szCs w:val="22"/>
              </w:rPr>
              <w:t>S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A24120">
              <w:rPr>
                <w:rFonts w:ascii="Arial" w:hAnsi="Arial"/>
                <w:sz w:val="22"/>
                <w:szCs w:val="22"/>
              </w:rPr>
              <w:t xml:space="preserve"> Table</w:t>
            </w:r>
            <w:r w:rsidR="00AA52A8">
              <w:rPr>
                <w:rFonts w:ascii="Arial" w:hAnsi="Arial"/>
                <w:sz w:val="22"/>
                <w:szCs w:val="22"/>
              </w:rPr>
              <w:t>.</w:t>
            </w:r>
          </w:p>
        </w:tc>
      </w:tr>
      <w:tr w:rsidR="00B548C0" w:rsidRPr="00EC479F" w14:paraId="540A64DC" w14:textId="77777777" w:rsidTr="00A17B1D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440FE" w14:textId="77777777" w:rsidR="00B548C0" w:rsidRPr="00EC479F" w:rsidRDefault="00B548C0" w:rsidP="00BD5C9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E2BB0" w14:textId="77777777" w:rsidR="00B548C0" w:rsidRPr="00EC479F" w:rsidRDefault="00B548C0" w:rsidP="00BD5C9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  <w:p w14:paraId="5E9EC97D" w14:textId="77777777" w:rsidR="00B548C0" w:rsidRPr="00EC479F" w:rsidRDefault="00B548C0" w:rsidP="00BD5C9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Genotyp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4B65A" w14:textId="77777777" w:rsidR="00B548C0" w:rsidRPr="00EC479F" w:rsidRDefault="00B548C0" w:rsidP="00BD5C97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25F44A6D" w14:textId="77777777" w:rsidR="00B548C0" w:rsidRPr="00EC479F" w:rsidRDefault="00B548C0" w:rsidP="00BD5C9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80620" w14:textId="77777777" w:rsidR="00B548C0" w:rsidRPr="00EC479F" w:rsidRDefault="00B548C0" w:rsidP="00BD5C9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Stimuli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FBAE4" w14:textId="1FEFADEE" w:rsidR="00B548C0" w:rsidRPr="00EC479F" w:rsidRDefault="00474C34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ime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E8D94" w14:textId="4906D3CC" w:rsidR="00B548C0" w:rsidRPr="00EC479F" w:rsidRDefault="00B548C0" w:rsidP="00BD5C9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617852" w14:textId="11E6C133" w:rsidR="00B548C0" w:rsidRPr="00EC479F" w:rsidRDefault="00B548C0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A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51C42C" w14:textId="77777777" w:rsidR="00B548C0" w:rsidRPr="00EC479F" w:rsidRDefault="00B548C0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CO</w:t>
            </w:r>
            <w:r w:rsidRPr="00EC479F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DF926C" w14:textId="77777777" w:rsidR="00B548C0" w:rsidRPr="00EC479F" w:rsidRDefault="00B548C0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O</w:t>
            </w:r>
            <w:r w:rsidRPr="00EC479F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300E2D3" w14:textId="77777777" w:rsidR="00B548C0" w:rsidRPr="00EC479F" w:rsidRDefault="00B548C0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H</w:t>
            </w:r>
          </w:p>
        </w:tc>
      </w:tr>
      <w:tr w:rsidR="00B548C0" w:rsidRPr="00EC479F" w14:paraId="6117D1B5" w14:textId="77777777" w:rsidTr="00A17B1D">
        <w:trPr>
          <w:trHeight w:val="32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C2C35" w14:textId="77777777" w:rsidR="00B548C0" w:rsidRPr="00EC479F" w:rsidRDefault="00B548C0" w:rsidP="00BD5C97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8C765" w14:textId="77777777" w:rsidR="00B548C0" w:rsidRPr="00EC479F" w:rsidRDefault="00B548C0" w:rsidP="00BD5C97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634E0" w14:textId="77777777" w:rsidR="00B548C0" w:rsidRPr="00EC479F" w:rsidRDefault="00B548C0" w:rsidP="00BD5C97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73E47" w14:textId="77777777" w:rsidR="00B548C0" w:rsidRPr="00EC479F" w:rsidRDefault="00B548C0" w:rsidP="00BD5C97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D1FE1" w14:textId="77777777" w:rsidR="00B548C0" w:rsidRPr="00EC479F" w:rsidRDefault="00B548C0" w:rsidP="00BD5C97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74109" w14:textId="77777777" w:rsidR="00B548C0" w:rsidRPr="00EC479F" w:rsidRDefault="00B548C0" w:rsidP="00BD5C97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CDEC5" w14:textId="3EFE38D6" w:rsidR="00B548C0" w:rsidRPr="00EC479F" w:rsidRDefault="00B548C0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AF1DA" w14:textId="77777777" w:rsidR="00B548C0" w:rsidRPr="00EC479F" w:rsidRDefault="00B548C0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CFA36" w14:textId="77777777" w:rsidR="00B548C0" w:rsidRPr="00EC479F" w:rsidRDefault="00B548C0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C179E11" w14:textId="77777777" w:rsidR="00B548C0" w:rsidRPr="00EC479F" w:rsidRDefault="00B548C0" w:rsidP="00BD5C97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05B71" w:rsidRPr="00EC479F" w14:paraId="11A05541" w14:textId="77777777" w:rsidTr="00A17B1D">
        <w:trPr>
          <w:trHeight w:val="372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4FD5E" w14:textId="0B19145E" w:rsidR="00D05B71" w:rsidRPr="00EC479F" w:rsidRDefault="00A17B1D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able 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3BA35" w14:textId="57D28654" w:rsidR="00D05B71" w:rsidRPr="00EC479F" w:rsidRDefault="00D05B71" w:rsidP="00414C0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P1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  <w:r w:rsidRPr="007963B1">
              <w:rPr>
                <w:rFonts w:ascii="Arial" w:hAnsi="Arial"/>
                <w:sz w:val="22"/>
                <w:szCs w:val="22"/>
                <w:vertAlign w:val="superscript"/>
              </w:rPr>
              <w:t>/</w:t>
            </w:r>
            <w:r w:rsidR="00C516DB">
              <w:rPr>
                <w:rFonts w:ascii="Arial" w:hAnsi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B78F7" w14:textId="31FA707B" w:rsidR="00D05B71" w:rsidRPr="00EC479F" w:rsidRDefault="00D05B71" w:rsidP="007D2A23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ehicl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C8347" w14:textId="537DDB9D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rachidon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53C32" w14:textId="6FECD67B" w:rsidR="00D05B71" w:rsidRPr="00EC479F" w:rsidRDefault="00D05B71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34542" w14:textId="00672116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31852" w14:textId="1225D66E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7F63C0"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F63C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8A035" w14:textId="628677E9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 w:rsidR="007F63C0">
              <w:rPr>
                <w:rFonts w:ascii="Arial" w:hAnsi="Arial"/>
                <w:sz w:val="22"/>
                <w:szCs w:val="22"/>
              </w:rPr>
              <w:t>1.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2.</w:t>
            </w:r>
            <w:r w:rsidR="007F63C0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707B9" w14:textId="2E61ED69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 w:rsidR="007F63C0">
              <w:rPr>
                <w:rFonts w:ascii="Arial" w:hAnsi="Arial"/>
                <w:sz w:val="22"/>
                <w:szCs w:val="22"/>
              </w:rPr>
              <w:t>9.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5.</w:t>
            </w:r>
            <w:r w:rsidR="007F63C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FEEFF" w14:textId="3D4F628E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 w:rsidR="007F63C0">
              <w:rPr>
                <w:rFonts w:ascii="Arial" w:hAnsi="Arial"/>
                <w:sz w:val="22"/>
                <w:szCs w:val="22"/>
              </w:rPr>
              <w:t>3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D05B71" w:rsidRPr="00EC479F" w14:paraId="432CAB43" w14:textId="77777777" w:rsidTr="00A17B1D">
        <w:trPr>
          <w:trHeight w:val="345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9EFF3" w14:textId="77777777" w:rsidR="00D05B71" w:rsidRPr="00EC479F" w:rsidRDefault="00D05B71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71D7B" w14:textId="77777777" w:rsidR="00D05B71" w:rsidRPr="00EC479F" w:rsidRDefault="00D05B71" w:rsidP="007963B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30094" w14:textId="618E1645" w:rsidR="00D05B71" w:rsidRPr="00EC479F" w:rsidRDefault="00D05B71" w:rsidP="007D2A2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A0236" w14:textId="1CB524DC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3A04B" w14:textId="6BED3187" w:rsidR="00D05B71" w:rsidRPr="00EC479F" w:rsidRDefault="00D05B71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347A2" w14:textId="07E73040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92C72" w14:textId="116FD73D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7F63C0"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F63C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AEB07" w14:textId="4EAC967F" w:rsidR="00D05B71" w:rsidRPr="00EC479F" w:rsidRDefault="007F63C0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.8</w:t>
            </w:r>
            <w:r w:rsidR="00D05B71"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1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74EAC" w14:textId="2EB926B2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7F63C0">
              <w:rPr>
                <w:rFonts w:ascii="Arial" w:hAnsi="Arial"/>
                <w:sz w:val="22"/>
                <w:szCs w:val="22"/>
              </w:rPr>
              <w:t>44.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F63C0">
              <w:rPr>
                <w:rFonts w:ascii="Arial" w:hAnsi="Arial"/>
                <w:sz w:val="22"/>
                <w:szCs w:val="22"/>
              </w:rPr>
              <w:t>5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2023C" w14:textId="6CD411B6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 w:rsidR="007F63C0">
              <w:rPr>
                <w:rFonts w:ascii="Arial" w:hAnsi="Arial"/>
                <w:sz w:val="22"/>
                <w:szCs w:val="22"/>
              </w:rPr>
              <w:t>3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7F63C0"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D05B71" w:rsidRPr="00EC479F" w14:paraId="3B713E0A" w14:textId="77777777" w:rsidTr="00A17B1D">
        <w:trPr>
          <w:trHeight w:val="366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A020C" w14:textId="77777777" w:rsidR="00D05B71" w:rsidRPr="00EC479F" w:rsidRDefault="00D05B71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D7E52" w14:textId="75FF2FA4" w:rsidR="00D05B71" w:rsidRPr="00EC479F" w:rsidRDefault="00D05B71" w:rsidP="007963B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3E248" w14:textId="29FCC446" w:rsidR="00D05B71" w:rsidRPr="00EC479F" w:rsidRDefault="00D05B71" w:rsidP="007D2A2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CE3D5" w14:textId="293844F5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786C2F">
              <w:rPr>
                <w:rFonts w:ascii="Arial" w:hAnsi="Arial"/>
                <w:sz w:val="22"/>
                <w:szCs w:val="22"/>
              </w:rPr>
              <w:t>PGE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D5000" w14:textId="50D75050" w:rsidR="00D05B71" w:rsidRPr="00EC479F" w:rsidRDefault="00D05B71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6E231" w14:textId="56333B96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2DFDF" w14:textId="5B967003" w:rsidR="00D05B71" w:rsidRPr="00EC479F" w:rsidRDefault="00D05B71" w:rsidP="00786C2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786C2F">
              <w:rPr>
                <w:rFonts w:ascii="Arial" w:hAnsi="Arial"/>
                <w:sz w:val="22"/>
                <w:szCs w:val="22"/>
              </w:rPr>
              <w:t>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86C2F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35FFB" w14:textId="1C4D531B" w:rsidR="00D05B71" w:rsidRPr="00EC479F" w:rsidRDefault="00D05B71" w:rsidP="00786C2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 w:rsidR="00786C2F">
              <w:rPr>
                <w:rFonts w:ascii="Arial" w:hAnsi="Arial"/>
                <w:sz w:val="22"/>
                <w:szCs w:val="22"/>
              </w:rPr>
              <w:t>0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786C2F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 w:rsidR="00786C2F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5DE4C" w14:textId="46E80E0A" w:rsidR="00D05B71" w:rsidRPr="00EC479F" w:rsidRDefault="00D05B71" w:rsidP="00786C2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 w:rsidR="00786C2F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786C2F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86C2F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t>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DF9B4" w14:textId="7EC9E102" w:rsidR="00D05B71" w:rsidRPr="00EC479F" w:rsidRDefault="00D05B71" w:rsidP="00786C2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 w:rsidR="00786C2F">
              <w:rPr>
                <w:rFonts w:ascii="Arial" w:hAnsi="Arial"/>
                <w:sz w:val="22"/>
                <w:szCs w:val="22"/>
              </w:rPr>
              <w:t>4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D05B71" w:rsidRPr="00EC479F" w14:paraId="7D1AFBA4" w14:textId="77777777" w:rsidTr="00A17B1D">
        <w:trPr>
          <w:trHeight w:val="366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7E910" w14:textId="77777777" w:rsidR="00D05B71" w:rsidRPr="00EC479F" w:rsidRDefault="00D05B71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5076B" w14:textId="77777777" w:rsidR="00D05B71" w:rsidRPr="00EC479F" w:rsidRDefault="00D05B71" w:rsidP="007963B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A7056" w14:textId="1107494B" w:rsidR="00D05B71" w:rsidRPr="00EC479F" w:rsidRDefault="00D05B71" w:rsidP="007D2A2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44C44" w14:textId="67B0F1E2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E88F2" w14:textId="6F30DCB5" w:rsidR="00D05B71" w:rsidRPr="00EC479F" w:rsidRDefault="00D05B71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2077A" w14:textId="3F4A1D84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88741" w14:textId="776A1CFF" w:rsidR="00D05B71" w:rsidRPr="00EC479F" w:rsidRDefault="00D05B71" w:rsidP="00786C2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786C2F">
              <w:rPr>
                <w:rFonts w:ascii="Arial" w:hAnsi="Arial"/>
                <w:sz w:val="22"/>
                <w:szCs w:val="22"/>
              </w:rPr>
              <w:t>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86C2F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98C33" w14:textId="261522A7" w:rsidR="00D05B71" w:rsidRPr="00EC479F" w:rsidRDefault="00D05B71" w:rsidP="00786C2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 w:rsidR="00786C2F">
              <w:rPr>
                <w:rFonts w:ascii="Arial" w:hAnsi="Arial"/>
                <w:sz w:val="22"/>
                <w:szCs w:val="22"/>
              </w:rPr>
              <w:t>0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786C2F">
              <w:rPr>
                <w:rFonts w:ascii="Arial" w:hAnsi="Arial"/>
                <w:sz w:val="22"/>
                <w:szCs w:val="22"/>
              </w:rPr>
              <w:t>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86C2F">
              <w:rPr>
                <w:rFonts w:ascii="Arial" w:hAnsi="Arial"/>
                <w:sz w:val="22"/>
                <w:szCs w:val="22"/>
              </w:rPr>
              <w:t>1</w:t>
            </w:r>
            <w:r w:rsidRPr="00EC479F">
              <w:rPr>
                <w:rFonts w:ascii="Arial" w:hAnsi="Arial"/>
                <w:sz w:val="22"/>
                <w:szCs w:val="22"/>
              </w:rPr>
              <w:t>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4543A" w14:textId="16A48CFE" w:rsidR="00D05B71" w:rsidRPr="00EC479F" w:rsidRDefault="00D05B71" w:rsidP="00786C2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 w:rsidR="00786C2F">
              <w:rPr>
                <w:rFonts w:ascii="Arial" w:hAnsi="Arial"/>
                <w:sz w:val="22"/>
                <w:szCs w:val="22"/>
              </w:rPr>
              <w:t>8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786C2F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86C2F"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t>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FE46D" w14:textId="24ADE34B" w:rsidR="00D05B71" w:rsidRPr="00EC479F" w:rsidRDefault="00D05B71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4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C13D7B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D05B71" w:rsidRPr="00EC479F" w14:paraId="1C4D129F" w14:textId="77777777" w:rsidTr="00A17B1D">
        <w:trPr>
          <w:trHeight w:val="300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5E2B3" w14:textId="77777777" w:rsidR="00D05B71" w:rsidRPr="00EC479F" w:rsidRDefault="00D05B71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69112" w14:textId="3D556B42" w:rsidR="00D05B71" w:rsidRPr="00EC479F" w:rsidRDefault="00D05B71" w:rsidP="007963B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8212F" w14:textId="2375FE74" w:rsidR="00D05B71" w:rsidRPr="00EC479F" w:rsidRDefault="00D05B71" w:rsidP="007963B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C-51089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DB0AF" w14:textId="23471B3D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rachidon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014A6" w14:textId="5F8031BB" w:rsidR="00D05B71" w:rsidRPr="00EC479F" w:rsidRDefault="00D05B71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863D5" w14:textId="220B9AD9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4ED6F" w14:textId="1844D269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7F63C0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F63C0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59FF4" w14:textId="36E0A7A0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2.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 w:rsidR="007F63C0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62B4F" w14:textId="2053E8D3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 w:rsidR="007F63C0">
              <w:rPr>
                <w:rFonts w:ascii="Arial" w:hAnsi="Arial"/>
                <w:sz w:val="22"/>
                <w:szCs w:val="22"/>
              </w:rPr>
              <w:t>7.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F63C0">
              <w:rPr>
                <w:rFonts w:ascii="Arial" w:hAnsi="Arial"/>
                <w:sz w:val="22"/>
                <w:szCs w:val="22"/>
              </w:rPr>
              <w:t>6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83D1C" w14:textId="7CB9DC0D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 w:rsidR="007F63C0">
              <w:rPr>
                <w:rFonts w:ascii="Arial" w:hAnsi="Arial"/>
                <w:sz w:val="22"/>
                <w:szCs w:val="22"/>
              </w:rPr>
              <w:t>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D05B71" w:rsidRPr="00EC479F" w14:paraId="32D6A22A" w14:textId="77777777" w:rsidTr="00A17B1D">
        <w:trPr>
          <w:trHeight w:val="300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8D902" w14:textId="77777777" w:rsidR="00D05B71" w:rsidRPr="00EC479F" w:rsidRDefault="00D05B71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9D5F3" w14:textId="77777777" w:rsidR="00D05B71" w:rsidRPr="00EC479F" w:rsidRDefault="00D05B71" w:rsidP="007963B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1BC44" w14:textId="3708B3B8" w:rsidR="00D05B71" w:rsidRPr="00EC479F" w:rsidRDefault="00D05B71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0799B" w14:textId="77777777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627B8" w14:textId="5400B251" w:rsidR="00D05B71" w:rsidRPr="00EC479F" w:rsidRDefault="00D05B71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C20BE" w14:textId="6FCFB287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E93C9" w14:textId="0F321677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7F63C0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F63C0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86CF8" w14:textId="1B75F41B" w:rsidR="00D05B71" w:rsidRPr="00EC479F" w:rsidRDefault="007F63C0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.1</w:t>
            </w:r>
            <w:r w:rsidR="00D05B71"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D05B71" w:rsidRPr="00EC479F">
              <w:rPr>
                <w:rFonts w:ascii="Arial" w:hAnsi="Arial"/>
                <w:sz w:val="22"/>
                <w:szCs w:val="22"/>
              </w:rPr>
              <w:t>1.</w:t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9561D" w14:textId="2D0C57B7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7F63C0">
              <w:rPr>
                <w:rFonts w:ascii="Arial" w:hAnsi="Arial"/>
                <w:sz w:val="22"/>
                <w:szCs w:val="22"/>
              </w:rPr>
              <w:t>43.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7F63C0">
              <w:rPr>
                <w:rFonts w:ascii="Arial" w:hAnsi="Arial"/>
                <w:sz w:val="22"/>
                <w:szCs w:val="22"/>
              </w:rPr>
              <w:t>2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95F37" w14:textId="4CACBBDC" w:rsidR="00D05B71" w:rsidRPr="00EC479F" w:rsidRDefault="00D05B71" w:rsidP="007F63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 w:rsidR="007F63C0">
              <w:rPr>
                <w:rFonts w:ascii="Arial" w:hAnsi="Arial"/>
                <w:sz w:val="22"/>
                <w:szCs w:val="22"/>
              </w:rPr>
              <w:t>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7F63C0">
              <w:rPr>
                <w:rFonts w:ascii="Arial" w:hAnsi="Arial"/>
                <w:sz w:val="22"/>
                <w:szCs w:val="22"/>
              </w:rPr>
              <w:t>4</w:t>
            </w:r>
          </w:p>
        </w:tc>
      </w:tr>
      <w:tr w:rsidR="00D05B71" w:rsidRPr="00EC479F" w14:paraId="591546F3" w14:textId="77777777" w:rsidTr="00A17B1D">
        <w:trPr>
          <w:trHeight w:val="300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7B447" w14:textId="77777777" w:rsidR="00D05B71" w:rsidRPr="00EC479F" w:rsidRDefault="00D05B71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BEDB2" w14:textId="77777777" w:rsidR="00D05B71" w:rsidRPr="00EC479F" w:rsidRDefault="00D05B71" w:rsidP="007963B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AA0B5" w14:textId="2597985E" w:rsidR="00D05B71" w:rsidRPr="00EC479F" w:rsidRDefault="00D05B71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3E776" w14:textId="1357C549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GE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3A46A" w14:textId="43066721" w:rsidR="00D05B71" w:rsidRPr="00EC479F" w:rsidRDefault="00D05B71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A206A" w14:textId="508B8FCF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72FFA" w14:textId="2FA69DB3" w:rsidR="00D05B71" w:rsidRPr="00EC479F" w:rsidRDefault="00D05B71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C13D7B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13D7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6FE0" w14:textId="774AFC1F" w:rsidR="00D05B71" w:rsidRPr="00EC479F" w:rsidRDefault="00D05B71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2.</w:t>
            </w:r>
            <w:r w:rsidR="00C13D7B">
              <w:rPr>
                <w:rFonts w:ascii="Arial" w:hAnsi="Arial"/>
                <w:sz w:val="22"/>
                <w:szCs w:val="22"/>
              </w:rPr>
              <w:t>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 w:rsidR="00C13D7B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8A6FC" w14:textId="040B1BC0" w:rsidR="00D05B71" w:rsidRPr="00EC479F" w:rsidRDefault="00D05B71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2.</w:t>
            </w:r>
            <w:r w:rsidR="00C13D7B"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13D7B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C13D7B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AFDBF" w14:textId="77777777" w:rsidR="00D05B71" w:rsidRPr="00EC479F" w:rsidRDefault="00D05B71" w:rsidP="007963B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D05B71" w:rsidRPr="00EC479F" w14:paraId="3E15F443" w14:textId="77777777" w:rsidTr="00A17B1D">
        <w:trPr>
          <w:trHeight w:val="300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FCBD2" w14:textId="77777777" w:rsidR="00D05B71" w:rsidRPr="00EC479F" w:rsidRDefault="00D05B71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AEE36" w14:textId="77777777" w:rsidR="00D05B71" w:rsidRPr="00EC479F" w:rsidRDefault="00D05B71" w:rsidP="007963B1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16CED" w14:textId="5E4638E8" w:rsidR="00D05B71" w:rsidRPr="00EC479F" w:rsidRDefault="00D05B71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C9BBC" w14:textId="77777777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F5AC2" w14:textId="67AF26F1" w:rsidR="00D05B71" w:rsidRPr="00EC479F" w:rsidRDefault="00D05B71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C89EB" w14:textId="05CC2C28" w:rsidR="00D05B71" w:rsidRPr="00EC479F" w:rsidRDefault="00D05B71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987AF" w14:textId="7C16B6F1" w:rsidR="00D05B71" w:rsidRPr="00EC479F" w:rsidRDefault="00D05B71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C13D7B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13D7B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74227" w14:textId="1AFB7816" w:rsidR="00D05B71" w:rsidRPr="00EC479F" w:rsidRDefault="00C13D7B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.6</w:t>
            </w:r>
            <w:r w:rsidR="00D05B71"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D05B71" w:rsidRPr="00EC479F">
              <w:rPr>
                <w:rFonts w:ascii="Arial" w:hAnsi="Arial"/>
                <w:sz w:val="22"/>
                <w:szCs w:val="22"/>
              </w:rPr>
              <w:t>1.</w:t>
            </w: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1BC7F" w14:textId="5C44572D" w:rsidR="00D05B71" w:rsidRPr="00EC479F" w:rsidRDefault="00D05B71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C13D7B">
              <w:rPr>
                <w:rFonts w:ascii="Arial" w:hAnsi="Arial"/>
                <w:sz w:val="22"/>
                <w:szCs w:val="22"/>
              </w:rPr>
              <w:t>40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C13D7B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C13D7B">
              <w:rPr>
                <w:rFonts w:ascii="Arial" w:hAnsi="Arial"/>
                <w:sz w:val="22"/>
                <w:szCs w:val="22"/>
              </w:rPr>
              <w:t>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8FE06" w14:textId="297D2069" w:rsidR="00D05B71" w:rsidRPr="00EC479F" w:rsidRDefault="00D05B71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 w:rsidR="00C13D7B">
              <w:rPr>
                <w:rFonts w:ascii="Arial" w:hAnsi="Arial"/>
                <w:sz w:val="22"/>
                <w:szCs w:val="22"/>
              </w:rPr>
              <w:t>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887C1A" w:rsidRPr="00EC479F" w14:paraId="25A33A64" w14:textId="77777777" w:rsidTr="00A17B1D">
        <w:trPr>
          <w:trHeight w:val="300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554F4" w14:textId="77777777" w:rsidR="00887C1A" w:rsidRPr="00EC479F" w:rsidRDefault="00887C1A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8D528" w14:textId="42781C42" w:rsidR="00887C1A" w:rsidRPr="00EC479F" w:rsidRDefault="00887C1A" w:rsidP="00414C0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P1</w:t>
            </w:r>
            <w:r w:rsidRPr="007963B1">
              <w:rPr>
                <w:rFonts w:ascii="Arial" w:hAnsi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62211" w14:textId="19A068FB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ehicle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5CB67" w14:textId="5F9D9EA7" w:rsidR="00887C1A" w:rsidRPr="00EC479F" w:rsidRDefault="00887C1A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rachidonic aci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9178B" w14:textId="2A3DFF1B" w:rsidR="00887C1A" w:rsidRPr="00EC479F" w:rsidRDefault="00887C1A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2FDDF" w14:textId="7EA8AFA8" w:rsidR="00887C1A" w:rsidRPr="00EC479F" w:rsidRDefault="00887C1A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90358" w14:textId="2A9BCE06" w:rsidR="00887C1A" w:rsidRPr="00EC479F" w:rsidRDefault="00887C1A" w:rsidP="00036E6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036E65"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36E65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20442" w14:textId="42EC10DE" w:rsidR="00887C1A" w:rsidRPr="00EC479F" w:rsidRDefault="00887C1A" w:rsidP="00036E6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 w:rsidR="00036E65">
              <w:rPr>
                <w:rFonts w:ascii="Arial" w:hAnsi="Arial"/>
                <w:sz w:val="22"/>
                <w:szCs w:val="22"/>
              </w:rPr>
              <w:t>4.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36E65">
              <w:rPr>
                <w:rFonts w:ascii="Arial" w:hAnsi="Arial"/>
                <w:sz w:val="22"/>
                <w:szCs w:val="22"/>
              </w:rPr>
              <w:t>2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A4826" w14:textId="298CD612" w:rsidR="00887C1A" w:rsidRPr="00EC479F" w:rsidRDefault="00887C1A" w:rsidP="00036E6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036E65">
              <w:rPr>
                <w:rFonts w:ascii="Arial" w:hAnsi="Arial"/>
                <w:sz w:val="22"/>
                <w:szCs w:val="22"/>
              </w:rPr>
              <w:t>40.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36E65">
              <w:rPr>
                <w:rFonts w:ascii="Arial" w:hAnsi="Arial"/>
                <w:sz w:val="22"/>
                <w:szCs w:val="22"/>
              </w:rPr>
              <w:t>6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E8A0F" w14:textId="004991DD" w:rsidR="00887C1A" w:rsidRPr="00EC479F" w:rsidRDefault="00887C1A" w:rsidP="00036E6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 w:rsidR="00036E65">
              <w:rPr>
                <w:rFonts w:ascii="Arial" w:hAnsi="Arial"/>
                <w:sz w:val="22"/>
                <w:szCs w:val="22"/>
              </w:rPr>
              <w:t>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887C1A" w:rsidRPr="00EC479F" w14:paraId="1B481D89" w14:textId="77777777" w:rsidTr="00A17B1D">
        <w:trPr>
          <w:trHeight w:val="300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3D91C" w14:textId="77777777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CC549" w14:textId="77777777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9719D" w14:textId="77ED86CC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87AB0" w14:textId="77777777" w:rsidR="00887C1A" w:rsidRPr="00EC479F" w:rsidRDefault="00887C1A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785EF" w14:textId="2770825B" w:rsidR="00887C1A" w:rsidRPr="00EC479F" w:rsidRDefault="00887C1A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0FB19" w14:textId="1CC5E007" w:rsidR="00887C1A" w:rsidRPr="00EC479F" w:rsidRDefault="00887C1A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9ED0E" w14:textId="3CD89D22" w:rsidR="00887C1A" w:rsidRPr="00EC479F" w:rsidRDefault="00887C1A" w:rsidP="00036E6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036E65"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36E65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7F3A6" w14:textId="674B8596" w:rsidR="00887C1A" w:rsidRPr="00EC479F" w:rsidRDefault="00887C1A" w:rsidP="00036E6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 w:rsidR="00036E65"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t>.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 w:rsidR="00036E65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AFEAC" w14:textId="3D1C8528" w:rsidR="00887C1A" w:rsidRPr="00EC479F" w:rsidRDefault="00887C1A" w:rsidP="00036E6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 w:rsidR="00036E65">
              <w:rPr>
                <w:rFonts w:ascii="Arial" w:hAnsi="Arial"/>
                <w:sz w:val="22"/>
                <w:szCs w:val="22"/>
              </w:rPr>
              <w:t>8.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036E65">
              <w:rPr>
                <w:rFonts w:ascii="Arial" w:hAnsi="Arial"/>
                <w:sz w:val="22"/>
                <w:szCs w:val="22"/>
              </w:rPr>
              <w:t>9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8DE62" w14:textId="5F3CEC1C" w:rsidR="00887C1A" w:rsidRPr="00EC479F" w:rsidRDefault="00036E65" w:rsidP="00036E6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0</w:t>
            </w:r>
            <w:r w:rsidR="00887C1A"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887C1A"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887C1A" w:rsidRPr="00EC479F" w14:paraId="755C1249" w14:textId="77777777" w:rsidTr="00A17B1D">
        <w:trPr>
          <w:trHeight w:val="300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1D2A2" w14:textId="77777777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A5DBB" w14:textId="77777777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A9059" w14:textId="6E5937EB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06FC2" w14:textId="3CDC4C6D" w:rsidR="00887C1A" w:rsidRPr="00EC479F" w:rsidRDefault="00887C1A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GE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C65FA" w14:textId="4A2A6A8B" w:rsidR="00887C1A" w:rsidRPr="00EC479F" w:rsidRDefault="00887C1A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803F8" w14:textId="508192F2" w:rsidR="00887C1A" w:rsidRPr="00EC479F" w:rsidRDefault="00887C1A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11571" w14:textId="6535326C" w:rsidR="00887C1A" w:rsidRPr="00EC479F" w:rsidRDefault="00C13D7B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9</w:t>
            </w:r>
            <w:r w:rsidR="00887C1A"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06000" w14:textId="471DBAC5" w:rsidR="00887C1A" w:rsidRPr="00EC479F" w:rsidRDefault="00887C1A" w:rsidP="00C13D7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 w:rsidR="00C13D7B">
              <w:rPr>
                <w:rFonts w:ascii="Arial" w:hAnsi="Arial"/>
                <w:sz w:val="22"/>
                <w:szCs w:val="22"/>
              </w:rPr>
              <w:t>7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C13D7B">
              <w:rPr>
                <w:rFonts w:ascii="Arial" w:hAnsi="Arial"/>
                <w:sz w:val="22"/>
                <w:szCs w:val="22"/>
              </w:rPr>
              <w:t>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FB292" w14:textId="7CA7B19B" w:rsidR="00887C1A" w:rsidRPr="00EC479F" w:rsidRDefault="00887C1A" w:rsidP="0092519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92519C">
              <w:rPr>
                <w:rFonts w:ascii="Arial" w:hAnsi="Arial"/>
                <w:sz w:val="22"/>
                <w:szCs w:val="22"/>
              </w:rPr>
              <w:t>29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92519C"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5.</w:t>
            </w:r>
            <w:r w:rsidR="0092519C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26B53" w14:textId="157B900F" w:rsidR="00887C1A" w:rsidRPr="00EC479F" w:rsidRDefault="00887C1A" w:rsidP="0092519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 w:rsidR="0092519C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887C1A" w:rsidRPr="00EC479F" w14:paraId="5E2BC499" w14:textId="77777777" w:rsidTr="00A17B1D">
        <w:trPr>
          <w:trHeight w:val="300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67121" w14:textId="77777777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EED83" w14:textId="77777777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A6AFE" w14:textId="6FC31D4B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77927" w14:textId="77777777" w:rsidR="00887C1A" w:rsidRPr="00EC479F" w:rsidRDefault="00887C1A" w:rsidP="007963B1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F8FC7" w14:textId="5846337B" w:rsidR="00887C1A" w:rsidRPr="00EC479F" w:rsidRDefault="00887C1A" w:rsidP="00B548C0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B62F9" w14:textId="56F22C12" w:rsidR="00887C1A" w:rsidRPr="00EC479F" w:rsidRDefault="00887C1A" w:rsidP="00B548C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BB17E" w14:textId="73B14EA2" w:rsidR="00887C1A" w:rsidRPr="00EC479F" w:rsidRDefault="00887C1A" w:rsidP="0092519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 w:rsidR="0092519C">
              <w:rPr>
                <w:rFonts w:ascii="Arial" w:hAnsi="Arial"/>
                <w:sz w:val="22"/>
                <w:szCs w:val="22"/>
              </w:rPr>
              <w:t>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92519C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4ED56" w14:textId="32967AE2" w:rsidR="00887C1A" w:rsidRPr="00EC479F" w:rsidRDefault="00887C1A" w:rsidP="0092519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 w:rsidR="0092519C">
              <w:rPr>
                <w:rFonts w:ascii="Arial" w:hAnsi="Arial"/>
                <w:sz w:val="22"/>
                <w:szCs w:val="22"/>
              </w:rPr>
              <w:t>7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92519C">
              <w:rPr>
                <w:rFonts w:ascii="Arial" w:hAnsi="Arial"/>
                <w:sz w:val="22"/>
                <w:szCs w:val="22"/>
              </w:rPr>
              <w:t>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 w:rsidR="0092519C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1EFC9" w14:textId="4BC27F82" w:rsidR="00887C1A" w:rsidRPr="00EC479F" w:rsidRDefault="00887C1A" w:rsidP="0092519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 w:rsidR="0092519C">
              <w:rPr>
                <w:rFonts w:ascii="Arial" w:hAnsi="Arial"/>
                <w:sz w:val="22"/>
                <w:szCs w:val="22"/>
              </w:rPr>
              <w:t>29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 w:rsidR="0092519C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="0092519C">
              <w:rPr>
                <w:rFonts w:ascii="Arial" w:hAnsi="Arial"/>
                <w:sz w:val="22"/>
                <w:szCs w:val="22"/>
              </w:rPr>
              <w:t>7</w:t>
            </w:r>
            <w:r w:rsidRPr="00EC479F">
              <w:rPr>
                <w:rFonts w:ascii="Arial" w:hAnsi="Arial"/>
                <w:sz w:val="22"/>
                <w:szCs w:val="22"/>
              </w:rPr>
              <w:t>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8A918" w14:textId="2AF50DAB" w:rsidR="00887C1A" w:rsidRPr="00EC479F" w:rsidRDefault="00887C1A" w:rsidP="0092519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 w:rsidR="0092519C"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 w:rsidR="0092519C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B27635" w:rsidRPr="00EC479F" w14:paraId="519682C8" w14:textId="77777777" w:rsidTr="00FA7706">
        <w:trPr>
          <w:trHeight w:val="273"/>
        </w:trPr>
        <w:tc>
          <w:tcPr>
            <w:tcW w:w="1134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0C5144" w14:textId="5BE733C7" w:rsidR="00B27635" w:rsidRPr="00EC479F" w:rsidRDefault="00B27635" w:rsidP="00B2763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ean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SEM</w:t>
            </w:r>
          </w:p>
        </w:tc>
      </w:tr>
    </w:tbl>
    <w:p w14:paraId="53D0211F" w14:textId="77777777" w:rsidR="00005EB6" w:rsidRPr="00EC479F" w:rsidRDefault="00005EB6" w:rsidP="00005EB6">
      <w:pPr>
        <w:rPr>
          <w:rFonts w:ascii="Arial" w:hAnsi="Arial"/>
          <w:sz w:val="22"/>
          <w:szCs w:val="22"/>
        </w:rPr>
      </w:pPr>
    </w:p>
    <w:tbl>
      <w:tblPr>
        <w:tblW w:w="11340" w:type="dxa"/>
        <w:tblInd w:w="198" w:type="dxa"/>
        <w:tblLayout w:type="fixed"/>
        <w:tblLook w:val="0000" w:firstRow="0" w:lastRow="0" w:firstColumn="0" w:lastColumn="0" w:noHBand="0" w:noVBand="0"/>
      </w:tblPr>
      <w:tblGrid>
        <w:gridCol w:w="990"/>
        <w:gridCol w:w="1260"/>
        <w:gridCol w:w="1350"/>
        <w:gridCol w:w="1710"/>
        <w:gridCol w:w="630"/>
        <w:gridCol w:w="1350"/>
        <w:gridCol w:w="1170"/>
        <w:gridCol w:w="1530"/>
        <w:gridCol w:w="1350"/>
      </w:tblGrid>
      <w:tr w:rsidR="00012C8D" w:rsidRPr="00EC479F" w14:paraId="05DCB1B2" w14:textId="77777777" w:rsidTr="00EE474B">
        <w:trPr>
          <w:trHeight w:val="300"/>
        </w:trPr>
        <w:tc>
          <w:tcPr>
            <w:tcW w:w="11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EF07D" w14:textId="6F774CCA" w:rsidR="00012C8D" w:rsidRPr="00EC479F" w:rsidRDefault="00012C8D" w:rsidP="00012C8D">
            <w:pPr>
              <w:rPr>
                <w:rFonts w:ascii="Arial" w:hAnsi="Arial"/>
                <w:sz w:val="22"/>
                <w:szCs w:val="22"/>
              </w:rPr>
            </w:pPr>
            <w:r w:rsidRPr="002C5BF6">
              <w:rPr>
                <w:rFonts w:ascii="Arial" w:hAnsi="Arial"/>
                <w:sz w:val="22"/>
                <w:szCs w:val="22"/>
              </w:rPr>
              <w:t>S</w:t>
            </w:r>
            <w:r>
              <w:rPr>
                <w:rFonts w:ascii="Arial" w:hAnsi="Arial"/>
                <w:sz w:val="22"/>
                <w:szCs w:val="22"/>
              </w:rPr>
              <w:t>7</w:t>
            </w:r>
            <w:r w:rsidRPr="002C5BF6">
              <w:rPr>
                <w:rFonts w:ascii="Arial" w:hAnsi="Arial"/>
                <w:sz w:val="22"/>
                <w:szCs w:val="22"/>
              </w:rPr>
              <w:t xml:space="preserve"> Table</w:t>
            </w:r>
            <w:r w:rsidR="00AA52A8">
              <w:rPr>
                <w:rFonts w:ascii="Arial" w:hAnsi="Arial"/>
                <w:sz w:val="22"/>
                <w:szCs w:val="22"/>
              </w:rPr>
              <w:t>.</w:t>
            </w:r>
          </w:p>
        </w:tc>
      </w:tr>
      <w:tr w:rsidR="00E3348F" w:rsidRPr="00EC479F" w14:paraId="33A8651B" w14:textId="77777777" w:rsidTr="000316FF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9BBAC" w14:textId="77777777" w:rsidR="00DA2749" w:rsidRPr="00EC479F" w:rsidRDefault="00DA2749" w:rsidP="00B8401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1B6A9" w14:textId="77777777" w:rsidR="00DA2749" w:rsidRPr="00EC479F" w:rsidRDefault="00DA2749" w:rsidP="00B8401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 </w:t>
            </w:r>
          </w:p>
          <w:p w14:paraId="248950EE" w14:textId="77777777" w:rsidR="00DA2749" w:rsidRPr="00EC479F" w:rsidRDefault="00DA2749" w:rsidP="00B8401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Genotyp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284A4" w14:textId="77777777" w:rsidR="00DA2749" w:rsidRPr="00EC479F" w:rsidRDefault="00DA2749" w:rsidP="00B84013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6CD75AAC" w14:textId="77777777" w:rsidR="00DA2749" w:rsidRPr="00EC479F" w:rsidRDefault="00DA2749" w:rsidP="00B8401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Treatment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E632F" w14:textId="2761E982" w:rsidR="00DA2749" w:rsidRPr="00EC479F" w:rsidRDefault="003C7670" w:rsidP="00B8401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im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FCEBA" w14:textId="77777777" w:rsidR="00DA2749" w:rsidRPr="00EC479F" w:rsidRDefault="00DA2749" w:rsidP="00B8401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DA8870" w14:textId="77777777" w:rsidR="00DA2749" w:rsidRPr="00EC479F" w:rsidRDefault="00DA2749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A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B12CD8" w14:textId="77777777" w:rsidR="00DA2749" w:rsidRPr="00EC479F" w:rsidRDefault="00DA2749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CO</w:t>
            </w:r>
            <w:r w:rsidRPr="003C7670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12337C" w14:textId="77777777" w:rsidR="00DA2749" w:rsidRPr="00EC479F" w:rsidRDefault="00DA2749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O</w:t>
            </w:r>
            <w:r w:rsidRPr="003C7670">
              <w:rPr>
                <w:rFonts w:ascii="Arial" w:hAnsi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74DEDCB" w14:textId="77777777" w:rsidR="00DA2749" w:rsidRPr="00EC479F" w:rsidRDefault="00DA2749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pH</w:t>
            </w:r>
          </w:p>
        </w:tc>
      </w:tr>
      <w:tr w:rsidR="00E3348F" w:rsidRPr="00EC479F" w14:paraId="2B6B1514" w14:textId="77777777" w:rsidTr="000316FF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B86E9" w14:textId="77777777" w:rsidR="00DA2749" w:rsidRPr="00EC479F" w:rsidRDefault="00DA2749" w:rsidP="00B8401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38B23" w14:textId="77777777" w:rsidR="00DA2749" w:rsidRPr="00EC479F" w:rsidRDefault="00DA2749" w:rsidP="00B8401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D862B" w14:textId="77777777" w:rsidR="00DA2749" w:rsidRPr="00EC479F" w:rsidRDefault="00DA2749" w:rsidP="00B8401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11242" w14:textId="77777777" w:rsidR="00DA2749" w:rsidRPr="00EC479F" w:rsidRDefault="00DA2749" w:rsidP="00B8401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66AE2" w14:textId="77777777" w:rsidR="00DA2749" w:rsidRPr="00EC479F" w:rsidRDefault="00DA2749" w:rsidP="00B8401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F3227" w14:textId="77777777" w:rsidR="00DA2749" w:rsidRPr="00EC479F" w:rsidRDefault="00DA2749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3B1AC" w14:textId="77777777" w:rsidR="00DA2749" w:rsidRPr="00EC479F" w:rsidRDefault="00DA2749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3F378" w14:textId="77777777" w:rsidR="00DA2749" w:rsidRPr="00EC479F" w:rsidRDefault="00DA2749" w:rsidP="00EC47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(mmHg)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1039" w14:textId="77777777" w:rsidR="00DA2749" w:rsidRPr="00EC479F" w:rsidRDefault="00DA2749" w:rsidP="00B84013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8D7085" w:rsidRPr="00EC479F" w14:paraId="28C2BB80" w14:textId="77777777" w:rsidTr="00CD703D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466D9" w14:textId="4C575DCE" w:rsidR="008D7085" w:rsidRPr="00EC479F" w:rsidRDefault="008D7085" w:rsidP="00CD703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 xml:space="preserve">Fig. </w:t>
            </w: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A70B8" w14:textId="77777777" w:rsidR="008D7085" w:rsidRPr="00EC479F" w:rsidRDefault="008D7085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14:paraId="4C9D3204" w14:textId="14E0DE5B" w:rsidR="008D7085" w:rsidRPr="00EC479F" w:rsidRDefault="008D7085" w:rsidP="00414C0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P1</w:t>
            </w:r>
            <w:r w:rsidRPr="00EC479F">
              <w:rPr>
                <w:rFonts w:ascii="Arial" w:hAnsi="Arial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4A5E9" w14:textId="6113CDD8" w:rsidR="008D7085" w:rsidRPr="00EC479F" w:rsidRDefault="008D7085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Vehic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DA90B" w14:textId="65EC3C0B" w:rsidR="008D7085" w:rsidRPr="00EC479F" w:rsidRDefault="008D7085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AFD31" w14:textId="77777777" w:rsidR="008D7085" w:rsidRPr="00EC479F" w:rsidRDefault="008D7085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FED61" w14:textId="0C49A846" w:rsidR="008D7085" w:rsidRPr="00EC479F" w:rsidRDefault="008D7085" w:rsidP="000547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2A55E" w14:textId="68C7143D" w:rsidR="008D7085" w:rsidRPr="00EC479F" w:rsidRDefault="008D7085" w:rsidP="0005474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EB5D4" w14:textId="6EC34E21" w:rsidR="008D7085" w:rsidRPr="00EC479F" w:rsidRDefault="008D7085" w:rsidP="000547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28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4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26612" w14:textId="43747289" w:rsidR="008D7085" w:rsidRPr="00EC479F" w:rsidRDefault="008D7085" w:rsidP="0041396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3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</w:t>
            </w:r>
          </w:p>
        </w:tc>
      </w:tr>
      <w:tr w:rsidR="008D7085" w:rsidRPr="00EC479F" w14:paraId="0CBB17D9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C329B" w14:textId="77777777" w:rsidR="008D7085" w:rsidRPr="00EC479F" w:rsidRDefault="008D7085" w:rsidP="00B8401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E4D35" w14:textId="47F035B5" w:rsidR="008D7085" w:rsidRPr="00EC479F" w:rsidRDefault="008D7085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4CF7C" w14:textId="04B4B670" w:rsidR="008D7085" w:rsidRPr="00EC479F" w:rsidRDefault="008D7085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88AD0" w14:textId="32C8592C" w:rsidR="008D7085" w:rsidRPr="00EC479F" w:rsidRDefault="008D7085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1FAF8" w14:textId="77777777" w:rsidR="008D7085" w:rsidRPr="00EC479F" w:rsidRDefault="008D7085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5D8C8" w14:textId="59EA8D9A" w:rsidR="008D7085" w:rsidRPr="00EC479F" w:rsidRDefault="008D7085" w:rsidP="000547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A3E95" w14:textId="1BE1CB35" w:rsidR="008D7085" w:rsidRPr="00EC479F" w:rsidRDefault="008D7085" w:rsidP="0005474A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.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.4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FB060" w14:textId="3C50FA35" w:rsidR="008D7085" w:rsidRPr="00EC479F" w:rsidRDefault="008D7085" w:rsidP="000547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3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6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E08F9" w14:textId="6EFEB8A7" w:rsidR="008D7085" w:rsidRPr="00EC479F" w:rsidRDefault="008D7085" w:rsidP="0005474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1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2</w:t>
            </w:r>
            <w:r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8D7085" w:rsidRPr="00EC479F" w14:paraId="33DC5812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0CDC7" w14:textId="77777777" w:rsidR="008D7085" w:rsidRPr="00EC479F" w:rsidRDefault="008D7085" w:rsidP="00B8401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33982" w14:textId="297E11BE" w:rsidR="008D7085" w:rsidRPr="00EC479F" w:rsidRDefault="008D7085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237DA" w14:textId="23C7AAE0" w:rsidR="008D7085" w:rsidRPr="00EC479F" w:rsidRDefault="008D7085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550FB" w14:textId="01D5BEBF" w:rsidR="008D7085" w:rsidRPr="00EC479F" w:rsidRDefault="008D7085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07C28" w14:textId="77777777" w:rsidR="008D7085" w:rsidRPr="00EC479F" w:rsidRDefault="008D7085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7F59B" w14:textId="05404FF9" w:rsidR="008D7085" w:rsidRPr="00EC479F" w:rsidRDefault="008D7085" w:rsidP="0041396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60470" w14:textId="43811B6E" w:rsidR="008D7085" w:rsidRPr="00EC479F" w:rsidRDefault="008D7085" w:rsidP="0041396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3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52150" w14:textId="6C88A3E0" w:rsidR="008D7085" w:rsidRPr="00EC479F" w:rsidRDefault="008D7085" w:rsidP="0005474A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2</w:t>
            </w:r>
            <w:r>
              <w:rPr>
                <w:rFonts w:ascii="Arial" w:hAnsi="Arial"/>
                <w:sz w:val="22"/>
                <w:szCs w:val="22"/>
              </w:rPr>
              <w:t>8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4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BF82A" w14:textId="18BFACB0" w:rsidR="008D7085" w:rsidRPr="00EC479F" w:rsidRDefault="008D7085" w:rsidP="0005474A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F555A6" w:rsidRPr="00EC479F" w14:paraId="73ABF9CB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27366" w14:textId="77777777" w:rsidR="00F555A6" w:rsidRPr="00EC479F" w:rsidRDefault="00F555A6" w:rsidP="00B84013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1EF49" w14:textId="5F8EDF9A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5BE8C" w14:textId="21BE8905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C-56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C0ACE" w14:textId="5174A844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743BF" w14:textId="4DA72D1F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ED818" w14:textId="000C1745" w:rsidR="00F555A6" w:rsidRPr="00EC479F" w:rsidRDefault="00F555A6" w:rsidP="00FA770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4E52B" w14:textId="7C0E0755" w:rsidR="00F555A6" w:rsidRPr="00EC479F" w:rsidRDefault="00F555A6" w:rsidP="00F6114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84AF0" w14:textId="3F58AE61" w:rsidR="00F555A6" w:rsidRPr="00EC479F" w:rsidRDefault="00F555A6" w:rsidP="00F6114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0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F8206" w14:textId="09AC1E62" w:rsidR="00F555A6" w:rsidRPr="00EC479F" w:rsidRDefault="00F555A6" w:rsidP="00F6114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3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F555A6" w:rsidRPr="00EC479F" w14:paraId="1674F46B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4F086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C2C02" w14:textId="5EA64EF3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10EC8" w14:textId="22E36F1E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1087D" w14:textId="12AAA2AC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F8ABD" w14:textId="2D9AF734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A3AA5" w14:textId="01C53D96" w:rsidR="00F555A6" w:rsidRPr="00EC479F" w:rsidRDefault="00F555A6" w:rsidP="00F6114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89872" w14:textId="3170FD98" w:rsidR="00F555A6" w:rsidRPr="00EC479F" w:rsidRDefault="00F555A6" w:rsidP="00F61147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.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1.3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D125A" w14:textId="3CA0029A" w:rsidR="00F555A6" w:rsidRPr="00EC479F" w:rsidRDefault="00F555A6" w:rsidP="00F6114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1.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4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5BE5F" w14:textId="035114EA" w:rsidR="00F555A6" w:rsidRPr="00EC479F" w:rsidRDefault="00F555A6" w:rsidP="00F6114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1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  <w:r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F555A6" w:rsidRPr="00EC479F" w14:paraId="618A721F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15F4D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1C9D1" w14:textId="35B6D56A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81D48" w14:textId="3581EC6F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8427F" w14:textId="749F72FC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BFF58" w14:textId="5CAA67B4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F9A87" w14:textId="49EED807" w:rsidR="00F555A6" w:rsidRPr="00EC479F" w:rsidRDefault="00F555A6" w:rsidP="00F6114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7F26E" w14:textId="0B98ECC4" w:rsidR="00F555A6" w:rsidRPr="00EC479F" w:rsidRDefault="00F555A6" w:rsidP="00F61147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1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>
              <w:rPr>
                <w:rFonts w:ascii="Arial" w:hAnsi="Arial"/>
                <w:sz w:val="22"/>
                <w:szCs w:val="22"/>
              </w:rPr>
              <w:t>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C2114" w14:textId="4D3ABCF4" w:rsidR="00F555A6" w:rsidRPr="00EC479F" w:rsidRDefault="00F555A6" w:rsidP="00FD51F6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2.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DE22C" w14:textId="140931C2" w:rsidR="00F555A6" w:rsidRPr="00EC479F" w:rsidRDefault="00F555A6" w:rsidP="000316FF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3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F555A6" w:rsidRPr="00EC479F" w14:paraId="5D626175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A5EEA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82262" w14:textId="5CD0B626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BC83D" w14:textId="2F6B5582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C-510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DC6AC" w14:textId="26D1D795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B6749" w14:textId="7BF0E89F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63B35" w14:textId="300B1EA8" w:rsidR="00F555A6" w:rsidRPr="00EC479F" w:rsidRDefault="00F555A6" w:rsidP="00A403A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A1201" w14:textId="6B952643" w:rsidR="00F555A6" w:rsidRPr="00EC479F" w:rsidRDefault="00F555A6" w:rsidP="00A403A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6.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1A195" w14:textId="48EF2EAA" w:rsidR="00F555A6" w:rsidRPr="00EC479F" w:rsidRDefault="00F555A6" w:rsidP="00A403A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1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5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09649" w14:textId="54B29247" w:rsidR="00F555A6" w:rsidRPr="00EC479F" w:rsidRDefault="00F555A6" w:rsidP="00A403A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>
              <w:rPr>
                <w:rFonts w:ascii="Arial" w:hAnsi="Arial"/>
                <w:sz w:val="22"/>
                <w:szCs w:val="22"/>
              </w:rPr>
              <w:t>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F555A6" w:rsidRPr="00EC479F" w14:paraId="49CF15D2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1B7EC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99A39" w14:textId="381A92DC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E4D1C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0DAD3" w14:textId="338D7FC6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7BE92" w14:textId="7A7B87A4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6D2DD" w14:textId="22201245" w:rsidR="00F555A6" w:rsidRPr="00EC479F" w:rsidRDefault="00F555A6" w:rsidP="00A403A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42A5F" w14:textId="47E9C256" w:rsidR="00F555A6" w:rsidRPr="00EC479F" w:rsidRDefault="00F555A6" w:rsidP="00A403AD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EC479F">
              <w:rPr>
                <w:rFonts w:ascii="Arial" w:hAnsi="Arial"/>
                <w:sz w:val="22"/>
                <w:szCs w:val="22"/>
              </w:rPr>
              <w:t>.3</w:t>
            </w:r>
            <w:r>
              <w:rPr>
                <w:rFonts w:ascii="Arial" w:hAnsi="Arial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A604B" w14:textId="0DAB38C5" w:rsidR="00F555A6" w:rsidRPr="00EC479F" w:rsidRDefault="00F555A6" w:rsidP="00A403A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0.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CF8BC" w14:textId="2BB30CE0" w:rsidR="00F555A6" w:rsidRPr="00EC479F" w:rsidRDefault="00F555A6" w:rsidP="00A403A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2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2*</w:t>
            </w:r>
          </w:p>
        </w:tc>
      </w:tr>
      <w:tr w:rsidR="00F555A6" w:rsidRPr="00EC479F" w14:paraId="2D59FFC0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4E4BE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8237E" w14:textId="33530698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663C7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E9C50" w14:textId="4DD20DDD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F8CCB" w14:textId="31220761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91898" w14:textId="708047F8" w:rsidR="00F555A6" w:rsidRPr="00EC479F" w:rsidRDefault="00F555A6" w:rsidP="00A403A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158AE" w14:textId="6FD00BFB" w:rsidR="00F555A6" w:rsidRPr="00EC479F" w:rsidRDefault="00F555A6" w:rsidP="00A403A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5.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406C5" w14:textId="14841379" w:rsidR="00F555A6" w:rsidRPr="00EC479F" w:rsidRDefault="00F555A6" w:rsidP="00A403A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5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47B46" w14:textId="5782B3A3" w:rsidR="00F555A6" w:rsidRPr="00EC479F" w:rsidRDefault="00F555A6" w:rsidP="00A403AD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F555A6" w:rsidRPr="00EC479F" w14:paraId="1F4996D6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DC798" w14:textId="77777777" w:rsidR="00F555A6" w:rsidRPr="00EC479F" w:rsidRDefault="00F555A6" w:rsidP="00CD703D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EDF18" w14:textId="6154BE39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E7D89" w14:textId="77777777" w:rsidR="00F555A6" w:rsidRDefault="00F555A6" w:rsidP="001646C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C-560</w:t>
            </w:r>
          </w:p>
          <w:p w14:paraId="35D1837F" w14:textId="30E2A179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+PGE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E6891" w14:textId="60DDB762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E5CD0" w14:textId="5392A9F1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B851D" w14:textId="3E38C5F4" w:rsidR="00F555A6" w:rsidRPr="00EC479F" w:rsidRDefault="00F555A6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E4C15" w14:textId="12C3B8FC" w:rsidR="00F555A6" w:rsidRPr="00EC479F" w:rsidRDefault="00F555A6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2.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96AFD" w14:textId="7EE37014" w:rsidR="00F555A6" w:rsidRPr="00EC479F" w:rsidRDefault="00F555A6" w:rsidP="0030171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1.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A4FF1" w14:textId="68A130A2" w:rsidR="00F555A6" w:rsidRPr="00EC479F" w:rsidRDefault="00F555A6" w:rsidP="0030171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>
              <w:rPr>
                <w:rFonts w:ascii="Arial" w:hAnsi="Arial"/>
                <w:sz w:val="22"/>
                <w:szCs w:val="22"/>
              </w:rPr>
              <w:t>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F555A6" w:rsidRPr="00EC479F" w14:paraId="56F3CA24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C51C1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933EC" w14:textId="254FB610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9EAA2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B131A" w14:textId="75733927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8CCDF" w14:textId="0D25C089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86DBD" w14:textId="59A9EAE4" w:rsidR="00F555A6" w:rsidRPr="00EC479F" w:rsidRDefault="00F555A6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6C69F" w14:textId="633FE854" w:rsidR="00F555A6" w:rsidRPr="00EC479F" w:rsidRDefault="00F555A6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.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1.2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EAF3C" w14:textId="6DE0478E" w:rsidR="00F555A6" w:rsidRPr="00EC479F" w:rsidRDefault="00F555A6" w:rsidP="0030171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2</w:t>
            </w:r>
            <w:r w:rsidRPr="00EC479F">
              <w:rPr>
                <w:rFonts w:ascii="Arial" w:hAnsi="Arial"/>
                <w:sz w:val="22"/>
                <w:szCs w:val="22"/>
              </w:rPr>
              <w:t>.</w:t>
            </w:r>
            <w:r>
              <w:rPr>
                <w:rFonts w:ascii="Arial" w:hAnsi="Arial"/>
                <w:sz w:val="22"/>
                <w:szCs w:val="22"/>
              </w:rPr>
              <w:t>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552BC" w14:textId="5DE57590" w:rsidR="00F555A6" w:rsidRPr="00EC479F" w:rsidRDefault="00F555A6" w:rsidP="0030171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1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  <w:r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F555A6" w:rsidRPr="00EC479F" w14:paraId="437AFFB1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EAABB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8B81B" w14:textId="7E085961" w:rsidR="00F555A6" w:rsidRPr="00EC479F" w:rsidRDefault="00F555A6" w:rsidP="00102808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B9410" w14:textId="77777777" w:rsidR="00F555A6" w:rsidRPr="00EC479F" w:rsidRDefault="00F555A6" w:rsidP="0010280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C02C2" w14:textId="7F445365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270E5" w14:textId="6D373E50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1BF4F" w14:textId="6FD3C801" w:rsidR="00F555A6" w:rsidRPr="00EC479F" w:rsidRDefault="00F555A6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51A6E" w14:textId="41976CC5" w:rsidR="00F555A6" w:rsidRPr="00EC479F" w:rsidRDefault="00F555A6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3.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3DAE8" w14:textId="20DEE61B" w:rsidR="00F555A6" w:rsidRPr="00EC479F" w:rsidRDefault="00F555A6" w:rsidP="0030171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2.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1D451" w14:textId="65439C18" w:rsidR="00F555A6" w:rsidRPr="00EC479F" w:rsidRDefault="00F555A6" w:rsidP="0030171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>
              <w:rPr>
                <w:rFonts w:ascii="Arial" w:hAnsi="Arial"/>
                <w:sz w:val="22"/>
                <w:szCs w:val="22"/>
              </w:rPr>
              <w:t>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F555A6" w:rsidRPr="00EC479F" w14:paraId="75EEDE1C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23A98" w14:textId="77777777" w:rsidR="00F555A6" w:rsidRPr="00EC479F" w:rsidRDefault="00F555A6" w:rsidP="00887C1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EB024" w14:textId="2159C8B7" w:rsidR="00F555A6" w:rsidRPr="00EC479F" w:rsidRDefault="00F555A6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7FD2B" w14:textId="4D36DEA5" w:rsidR="00F555A6" w:rsidRPr="00EC479F" w:rsidRDefault="00F555A6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C-51089 +PGE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814EA" w14:textId="4DBA950E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73AFC" w14:textId="1A3DFA72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EB7A2" w14:textId="433C6AE1" w:rsidR="00F555A6" w:rsidRPr="00EC479F" w:rsidRDefault="00F555A6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76C69" w14:textId="5F2827BB" w:rsidR="00F555A6" w:rsidRPr="00EC479F" w:rsidRDefault="00F555A6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8.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6D894" w14:textId="7ECB1B76" w:rsidR="00F555A6" w:rsidRPr="00EC479F" w:rsidRDefault="00F555A6" w:rsidP="0030171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2</w:t>
            </w:r>
            <w:r>
              <w:rPr>
                <w:rFonts w:ascii="Arial" w:hAnsi="Arial"/>
                <w:sz w:val="22"/>
                <w:szCs w:val="22"/>
              </w:rPr>
              <w:t>8.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4.</w:t>
            </w: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F76D6" w14:textId="26012808" w:rsidR="00F555A6" w:rsidRPr="00EC479F" w:rsidRDefault="00F555A6" w:rsidP="0030171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>
              <w:rPr>
                <w:rFonts w:ascii="Arial" w:hAnsi="Arial"/>
                <w:sz w:val="22"/>
                <w:szCs w:val="22"/>
              </w:rPr>
              <w:t>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F555A6" w:rsidRPr="00EC479F" w14:paraId="0D59ABA3" w14:textId="77777777" w:rsidTr="000316FF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BC75D" w14:textId="12299C7D" w:rsidR="00F555A6" w:rsidRPr="00EC479F" w:rsidRDefault="00F555A6" w:rsidP="00887C1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C29E8" w14:textId="0C75CC4E" w:rsidR="00F555A6" w:rsidRPr="00EC479F" w:rsidRDefault="00F555A6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06B11" w14:textId="77777777" w:rsidR="00F555A6" w:rsidRPr="00EC479F" w:rsidRDefault="00F555A6" w:rsidP="00887C1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85773" w14:textId="0DC71D36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F9C50" w14:textId="7B179E8E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C721E" w14:textId="00FE76BA" w:rsidR="00F555A6" w:rsidRPr="00EC479F" w:rsidRDefault="00F555A6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2C68F" w14:textId="2E24C3EC" w:rsidR="00F555A6" w:rsidRPr="00EC479F" w:rsidRDefault="00F555A6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5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837BC" w14:textId="7C12D832" w:rsidR="00F555A6" w:rsidRPr="00EC479F" w:rsidRDefault="00F555A6" w:rsidP="0030171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7.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F14B0" w14:textId="795EBC10" w:rsidR="00F555A6" w:rsidRPr="00EC479F" w:rsidRDefault="00F555A6" w:rsidP="0030171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2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  <w:r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F555A6" w:rsidRPr="00EC479F" w14:paraId="12805AB2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A3DE4" w14:textId="77777777" w:rsidR="00F555A6" w:rsidRPr="00EC479F" w:rsidRDefault="00F555A6" w:rsidP="00887C1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53E14" w14:textId="1E2B8C2D" w:rsidR="00F555A6" w:rsidRPr="00EC479F" w:rsidRDefault="00F555A6" w:rsidP="00887C1A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B4E78" w14:textId="77777777" w:rsidR="00F555A6" w:rsidRPr="00EC479F" w:rsidRDefault="00F555A6" w:rsidP="00887C1A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E3D31" w14:textId="390294AF" w:rsidR="00F555A6" w:rsidRPr="00EC479F" w:rsidRDefault="00F555A6" w:rsidP="00FD737C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E5459" w14:textId="59EC8061" w:rsidR="00F555A6" w:rsidRPr="00EC479F" w:rsidRDefault="00F555A6" w:rsidP="00FD737C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6A21E" w14:textId="3B7A95B4" w:rsidR="00F555A6" w:rsidRPr="00EC479F" w:rsidRDefault="00F555A6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60CD3" w14:textId="3F367795" w:rsidR="00F555A6" w:rsidRPr="00EC479F" w:rsidRDefault="00F555A6" w:rsidP="0030171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t>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6CFC6" w14:textId="4E7CB854" w:rsidR="00F555A6" w:rsidRPr="00EC479F" w:rsidRDefault="00F555A6" w:rsidP="0030171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29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D9F98" w14:textId="36213834" w:rsidR="00F555A6" w:rsidRPr="00EC479F" w:rsidRDefault="00F555A6" w:rsidP="00301711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>
              <w:rPr>
                <w:rFonts w:ascii="Arial" w:hAnsi="Arial"/>
                <w:sz w:val="22"/>
                <w:szCs w:val="22"/>
              </w:rPr>
              <w:t>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8D7085" w:rsidRPr="00EC479F" w14:paraId="3E245DB6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87757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752E5" w14:textId="11BEFC63" w:rsidR="008D7085" w:rsidRPr="00EC479F" w:rsidRDefault="008D7085" w:rsidP="00414C0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P1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-</w:t>
            </w:r>
            <w:r w:rsidRPr="00EC479F">
              <w:rPr>
                <w:rFonts w:ascii="Arial" w:hAnsi="Arial"/>
                <w:sz w:val="22"/>
                <w:szCs w:val="22"/>
                <w:vertAlign w:val="superscript"/>
              </w:rPr>
              <w:t>/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3F2A3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ehic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009B7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19BA7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D3E46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AA66C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EC479F">
              <w:rPr>
                <w:rFonts w:ascii="Arial" w:hAnsi="Arial"/>
                <w:sz w:val="22"/>
                <w:szCs w:val="22"/>
              </w:rPr>
              <w:t>.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F5068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29.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C7C95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4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8D7085" w:rsidRPr="00EC479F" w14:paraId="758711A3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BD315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D7670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58E29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BB541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549D7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EA508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DFB46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.3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1.3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D7E54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2.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4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42472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21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  <w:r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8D7085" w:rsidRPr="00EC479F" w14:paraId="35EEE046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C8D74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B8311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FFA8B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B7864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6829F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DF5FD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6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2B7CA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2.</w:t>
            </w:r>
            <w:r>
              <w:rPr>
                <w:rFonts w:ascii="Arial" w:hAnsi="Arial"/>
                <w:sz w:val="22"/>
                <w:szCs w:val="22"/>
              </w:rPr>
              <w:t>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181CB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1.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D388A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4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</w:p>
        </w:tc>
      </w:tr>
      <w:tr w:rsidR="008D7085" w:rsidRPr="00EC479F" w14:paraId="51DBE6FD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EA49D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DE3F1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E6446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C-510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9B576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efor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33626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1382E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51787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3.7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2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44F36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0.2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FBB28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>
              <w:rPr>
                <w:rFonts w:ascii="Arial" w:hAnsi="Arial"/>
                <w:sz w:val="22"/>
                <w:szCs w:val="22"/>
              </w:rPr>
              <w:t>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8D7085" w:rsidRPr="00EC479F" w14:paraId="19EFCE5F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962AE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BA732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9F7EA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8A22D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ypercapni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26DD8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CB49D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4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9A6E8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.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1.1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4CAC8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3</w:t>
            </w:r>
            <w:r w:rsidRPr="00EC479F">
              <w:rPr>
                <w:rFonts w:ascii="Arial" w:hAnsi="Arial"/>
                <w:sz w:val="22"/>
                <w:szCs w:val="22"/>
              </w:rPr>
              <w:t>.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40C7D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</w:t>
            </w:r>
            <w:r>
              <w:rPr>
                <w:rFonts w:ascii="Arial" w:hAnsi="Arial"/>
                <w:sz w:val="22"/>
                <w:szCs w:val="22"/>
              </w:rPr>
              <w:t>1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1</w:t>
            </w:r>
            <w:r>
              <w:rPr>
                <w:rFonts w:ascii="Arial" w:hAnsi="Arial"/>
                <w:sz w:val="22"/>
                <w:szCs w:val="22"/>
              </w:rPr>
              <w:t>*</w:t>
            </w:r>
          </w:p>
        </w:tc>
      </w:tr>
      <w:tr w:rsidR="008D7085" w:rsidRPr="00EC479F" w14:paraId="53FE6425" w14:textId="77777777" w:rsidTr="008D7085">
        <w:trPr>
          <w:trHeight w:val="366"/>
        </w:trPr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CE220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BAC06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31B76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165AF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ft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6A445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8BFA9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8</w:t>
            </w:r>
            <w:r>
              <w:rPr>
                <w:rFonts w:ascii="Arial" w:hAnsi="Arial"/>
                <w:sz w:val="22"/>
                <w:szCs w:val="22"/>
              </w:rPr>
              <w:t>5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D9301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3</w:t>
            </w:r>
            <w:r>
              <w:rPr>
                <w:rFonts w:ascii="Arial" w:hAnsi="Arial"/>
                <w:sz w:val="22"/>
                <w:szCs w:val="22"/>
              </w:rPr>
              <w:t>1.0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1.</w:t>
            </w: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D7AAF" w14:textId="77777777" w:rsidR="008D7085" w:rsidRPr="00EC479F" w:rsidRDefault="008D7085" w:rsidP="008D708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1</w:t>
            </w:r>
            <w:r>
              <w:rPr>
                <w:rFonts w:ascii="Arial" w:hAnsi="Arial"/>
                <w:sz w:val="22"/>
                <w:szCs w:val="22"/>
              </w:rPr>
              <w:t>30.8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>
              <w:rPr>
                <w:rFonts w:ascii="Arial" w:hAnsi="Arial"/>
                <w:sz w:val="22"/>
                <w:szCs w:val="22"/>
              </w:rPr>
              <w:t>8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86603" w14:textId="77777777" w:rsidR="008D7085" w:rsidRPr="00EC479F" w:rsidRDefault="008D7085" w:rsidP="008D7085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7.3</w:t>
            </w:r>
            <w:r>
              <w:rPr>
                <w:rFonts w:ascii="Arial" w:hAnsi="Arial"/>
                <w:sz w:val="22"/>
                <w:szCs w:val="22"/>
              </w:rPr>
              <w:t>9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>0.0</w:t>
            </w: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</w:tr>
      <w:tr w:rsidR="00B27635" w:rsidRPr="00EC479F" w14:paraId="34A77844" w14:textId="77777777" w:rsidTr="00FA7706">
        <w:trPr>
          <w:trHeight w:val="273"/>
        </w:trPr>
        <w:tc>
          <w:tcPr>
            <w:tcW w:w="1134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BA2EEF" w14:textId="77777777" w:rsidR="00B27635" w:rsidRPr="00EC479F" w:rsidRDefault="00B27635" w:rsidP="00FA7706">
            <w:pPr>
              <w:rPr>
                <w:rFonts w:ascii="Arial" w:hAnsi="Arial"/>
                <w:sz w:val="22"/>
                <w:szCs w:val="22"/>
              </w:rPr>
            </w:pPr>
            <w:r w:rsidRPr="00EC479F">
              <w:rPr>
                <w:rFonts w:ascii="Arial" w:hAnsi="Arial"/>
                <w:sz w:val="22"/>
                <w:szCs w:val="22"/>
              </w:rPr>
              <w:t>Mean</w:t>
            </w:r>
            <w:r w:rsidRPr="00EC479F">
              <w:rPr>
                <w:rFonts w:ascii="Arial" w:hAnsi="Arial"/>
                <w:sz w:val="22"/>
                <w:szCs w:val="22"/>
              </w:rPr>
              <w:sym w:font="Symbol" w:char="F0B1"/>
            </w:r>
            <w:r w:rsidRPr="00EC479F">
              <w:rPr>
                <w:rFonts w:ascii="Arial" w:hAnsi="Arial"/>
                <w:sz w:val="22"/>
                <w:szCs w:val="22"/>
              </w:rPr>
              <w:t xml:space="preserve">SEM; *p&lt;0.05 vs </w:t>
            </w:r>
            <w:proofErr w:type="spellStart"/>
            <w:r w:rsidRPr="00EC479F">
              <w:rPr>
                <w:rFonts w:ascii="Arial" w:hAnsi="Arial"/>
                <w:sz w:val="22"/>
                <w:szCs w:val="22"/>
              </w:rPr>
              <w:t>normocapnia</w:t>
            </w:r>
            <w:proofErr w:type="spellEnd"/>
          </w:p>
        </w:tc>
      </w:tr>
    </w:tbl>
    <w:p w14:paraId="2F15FFCD" w14:textId="77777777" w:rsidR="00F555A6" w:rsidRDefault="00F555A6" w:rsidP="00F555A6">
      <w:pPr>
        <w:rPr>
          <w:rFonts w:ascii="Arial" w:hAnsi="Arial"/>
          <w:sz w:val="22"/>
          <w:szCs w:val="22"/>
        </w:rPr>
      </w:pPr>
    </w:p>
    <w:sectPr w:rsidR="00F555A6" w:rsidSect="00EC7BB3">
      <w:headerReference w:type="even" r:id="rId7"/>
      <w:headerReference w:type="default" r:id="rId8"/>
      <w:pgSz w:w="16680" w:h="20880"/>
      <w:pgMar w:top="2174" w:right="3090" w:bottom="2174" w:left="217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9E390C" w14:textId="77777777" w:rsidR="0001157B" w:rsidRDefault="0001157B" w:rsidP="00EC479F">
      <w:r>
        <w:separator/>
      </w:r>
    </w:p>
  </w:endnote>
  <w:endnote w:type="continuationSeparator" w:id="0">
    <w:p w14:paraId="2F74BB0E" w14:textId="77777777" w:rsidR="0001157B" w:rsidRDefault="0001157B" w:rsidP="00EC4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70FDB0" w14:textId="77777777" w:rsidR="0001157B" w:rsidRDefault="0001157B" w:rsidP="00EC479F">
      <w:r>
        <w:separator/>
      </w:r>
    </w:p>
  </w:footnote>
  <w:footnote w:type="continuationSeparator" w:id="0">
    <w:p w14:paraId="7DE74365" w14:textId="77777777" w:rsidR="0001157B" w:rsidRDefault="0001157B" w:rsidP="00EC47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D3C79" w14:textId="77777777" w:rsidR="009732E6" w:rsidRDefault="009732E6" w:rsidP="00B8401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E2AA55" w14:textId="77777777" w:rsidR="009732E6" w:rsidRDefault="009732E6" w:rsidP="00EC479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6DFCE4" w14:textId="43A2771F" w:rsidR="009732E6" w:rsidRPr="00EC479F" w:rsidRDefault="009732E6" w:rsidP="00EC479F">
    <w:pPr>
      <w:pStyle w:val="Header"/>
      <w:framePr w:wrap="around" w:vAnchor="text" w:hAnchor="margin" w:xAlign="right" w:y="1"/>
      <w:jc w:val="right"/>
      <w:rPr>
        <w:rFonts w:ascii="Arial" w:hAnsi="Arial"/>
        <w:sz w:val="22"/>
        <w:szCs w:val="22"/>
      </w:rPr>
    </w:pPr>
    <w:proofErr w:type="spellStart"/>
    <w:r>
      <w:rPr>
        <w:rFonts w:ascii="Arial" w:hAnsi="Arial"/>
        <w:sz w:val="22"/>
        <w:szCs w:val="22"/>
      </w:rPr>
      <w:t>Uekawa</w:t>
    </w:r>
    <w:proofErr w:type="spellEnd"/>
    <w:r w:rsidRPr="00EC479F">
      <w:rPr>
        <w:rFonts w:ascii="Arial" w:hAnsi="Arial"/>
        <w:sz w:val="22"/>
        <w:szCs w:val="22"/>
      </w:rPr>
      <w:t xml:space="preserve"> et al. S</w:t>
    </w:r>
    <w:r w:rsidR="00E95F3D">
      <w:rPr>
        <w:rFonts w:ascii="Arial" w:hAnsi="Arial"/>
        <w:sz w:val="22"/>
        <w:szCs w:val="22"/>
      </w:rPr>
      <w:t>2 Table</w:t>
    </w:r>
    <w:r w:rsidRPr="00EC479F">
      <w:rPr>
        <w:rStyle w:val="PageNumber"/>
        <w:rFonts w:ascii="Arial" w:hAnsi="Arial"/>
        <w:sz w:val="22"/>
        <w:szCs w:val="22"/>
      </w:rPr>
      <w:t xml:space="preserve"> </w:t>
    </w:r>
  </w:p>
  <w:p w14:paraId="5D051C90" w14:textId="77777777" w:rsidR="009732E6" w:rsidRDefault="009732E6" w:rsidP="00EC479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19D"/>
    <w:rsid w:val="00005EB6"/>
    <w:rsid w:val="0001157B"/>
    <w:rsid w:val="00012C8D"/>
    <w:rsid w:val="00021532"/>
    <w:rsid w:val="00022FD0"/>
    <w:rsid w:val="000316FF"/>
    <w:rsid w:val="00036E65"/>
    <w:rsid w:val="00053352"/>
    <w:rsid w:val="0005474A"/>
    <w:rsid w:val="00063BCE"/>
    <w:rsid w:val="0008018A"/>
    <w:rsid w:val="00095A81"/>
    <w:rsid w:val="000A7676"/>
    <w:rsid w:val="000B44EE"/>
    <w:rsid w:val="000C6B13"/>
    <w:rsid w:val="000D13CD"/>
    <w:rsid w:val="000D1D04"/>
    <w:rsid w:val="000D1D20"/>
    <w:rsid w:val="00102808"/>
    <w:rsid w:val="001136EF"/>
    <w:rsid w:val="0011552B"/>
    <w:rsid w:val="001646C1"/>
    <w:rsid w:val="0017036F"/>
    <w:rsid w:val="0018425C"/>
    <w:rsid w:val="0019119A"/>
    <w:rsid w:val="00197D96"/>
    <w:rsid w:val="001A0DC6"/>
    <w:rsid w:val="001A3FAC"/>
    <w:rsid w:val="001B5BD2"/>
    <w:rsid w:val="001C646F"/>
    <w:rsid w:val="001F055B"/>
    <w:rsid w:val="001F7061"/>
    <w:rsid w:val="00204D97"/>
    <w:rsid w:val="00205DF1"/>
    <w:rsid w:val="00206E29"/>
    <w:rsid w:val="002103E9"/>
    <w:rsid w:val="00215EB5"/>
    <w:rsid w:val="002256DB"/>
    <w:rsid w:val="0022679D"/>
    <w:rsid w:val="00232948"/>
    <w:rsid w:val="00241B3C"/>
    <w:rsid w:val="00244BB5"/>
    <w:rsid w:val="0026084C"/>
    <w:rsid w:val="002620F9"/>
    <w:rsid w:val="00263DFA"/>
    <w:rsid w:val="002713FA"/>
    <w:rsid w:val="00277AAF"/>
    <w:rsid w:val="00293383"/>
    <w:rsid w:val="00296285"/>
    <w:rsid w:val="002962D7"/>
    <w:rsid w:val="002C7460"/>
    <w:rsid w:val="002F428A"/>
    <w:rsid w:val="00301711"/>
    <w:rsid w:val="00304C32"/>
    <w:rsid w:val="003327FD"/>
    <w:rsid w:val="0035145C"/>
    <w:rsid w:val="00351994"/>
    <w:rsid w:val="00367C1A"/>
    <w:rsid w:val="0037298B"/>
    <w:rsid w:val="00374730"/>
    <w:rsid w:val="003756E8"/>
    <w:rsid w:val="003A61FA"/>
    <w:rsid w:val="003C1275"/>
    <w:rsid w:val="003C7670"/>
    <w:rsid w:val="003E2CE2"/>
    <w:rsid w:val="003F6D8A"/>
    <w:rsid w:val="00413961"/>
    <w:rsid w:val="00414C00"/>
    <w:rsid w:val="00417F15"/>
    <w:rsid w:val="00426A99"/>
    <w:rsid w:val="00432B3C"/>
    <w:rsid w:val="00440E51"/>
    <w:rsid w:val="004458AC"/>
    <w:rsid w:val="004674BC"/>
    <w:rsid w:val="0047380C"/>
    <w:rsid w:val="00474C34"/>
    <w:rsid w:val="004A219D"/>
    <w:rsid w:val="004C00BC"/>
    <w:rsid w:val="004D27B4"/>
    <w:rsid w:val="0051026F"/>
    <w:rsid w:val="00514E66"/>
    <w:rsid w:val="00516175"/>
    <w:rsid w:val="005243B7"/>
    <w:rsid w:val="00541A47"/>
    <w:rsid w:val="00563C08"/>
    <w:rsid w:val="00570D16"/>
    <w:rsid w:val="00577FEA"/>
    <w:rsid w:val="00596AF0"/>
    <w:rsid w:val="00597CF4"/>
    <w:rsid w:val="005B0762"/>
    <w:rsid w:val="005B5417"/>
    <w:rsid w:val="005C1653"/>
    <w:rsid w:val="005C6E6C"/>
    <w:rsid w:val="005C79E5"/>
    <w:rsid w:val="005F2DC0"/>
    <w:rsid w:val="005F609A"/>
    <w:rsid w:val="00607DD6"/>
    <w:rsid w:val="006216ED"/>
    <w:rsid w:val="00623D94"/>
    <w:rsid w:val="00632960"/>
    <w:rsid w:val="00646848"/>
    <w:rsid w:val="00686C9C"/>
    <w:rsid w:val="00691622"/>
    <w:rsid w:val="0069205B"/>
    <w:rsid w:val="006B1A3A"/>
    <w:rsid w:val="006B49C2"/>
    <w:rsid w:val="006F59B9"/>
    <w:rsid w:val="00703A9A"/>
    <w:rsid w:val="0070716F"/>
    <w:rsid w:val="00715082"/>
    <w:rsid w:val="0072650F"/>
    <w:rsid w:val="00731970"/>
    <w:rsid w:val="007603EC"/>
    <w:rsid w:val="00763FAA"/>
    <w:rsid w:val="00781518"/>
    <w:rsid w:val="00786C2F"/>
    <w:rsid w:val="007963B1"/>
    <w:rsid w:val="007D2A23"/>
    <w:rsid w:val="007E61D9"/>
    <w:rsid w:val="007E6D09"/>
    <w:rsid w:val="007F496E"/>
    <w:rsid w:val="007F5E21"/>
    <w:rsid w:val="007F63C0"/>
    <w:rsid w:val="008003F5"/>
    <w:rsid w:val="0082799A"/>
    <w:rsid w:val="008456D4"/>
    <w:rsid w:val="00850E6E"/>
    <w:rsid w:val="008724C0"/>
    <w:rsid w:val="00875C3D"/>
    <w:rsid w:val="00885B01"/>
    <w:rsid w:val="00887C1A"/>
    <w:rsid w:val="00894631"/>
    <w:rsid w:val="0089620A"/>
    <w:rsid w:val="008B4F89"/>
    <w:rsid w:val="008D04A2"/>
    <w:rsid w:val="008D7085"/>
    <w:rsid w:val="008E256F"/>
    <w:rsid w:val="008E52F5"/>
    <w:rsid w:val="008E6488"/>
    <w:rsid w:val="00902F68"/>
    <w:rsid w:val="0092519C"/>
    <w:rsid w:val="00963A54"/>
    <w:rsid w:val="009732E6"/>
    <w:rsid w:val="0097441C"/>
    <w:rsid w:val="00992A97"/>
    <w:rsid w:val="00992CCB"/>
    <w:rsid w:val="00997922"/>
    <w:rsid w:val="00997DD4"/>
    <w:rsid w:val="009B09D1"/>
    <w:rsid w:val="009B4DB8"/>
    <w:rsid w:val="009C7327"/>
    <w:rsid w:val="009E0649"/>
    <w:rsid w:val="009F7FF6"/>
    <w:rsid w:val="00A101E7"/>
    <w:rsid w:val="00A135B2"/>
    <w:rsid w:val="00A17B1D"/>
    <w:rsid w:val="00A32E19"/>
    <w:rsid w:val="00A403AD"/>
    <w:rsid w:val="00A534C6"/>
    <w:rsid w:val="00A64582"/>
    <w:rsid w:val="00A90284"/>
    <w:rsid w:val="00A902CD"/>
    <w:rsid w:val="00AA4EEE"/>
    <w:rsid w:val="00AA52A8"/>
    <w:rsid w:val="00AC5CEA"/>
    <w:rsid w:val="00AC7659"/>
    <w:rsid w:val="00AD1227"/>
    <w:rsid w:val="00AE71A2"/>
    <w:rsid w:val="00AF1E37"/>
    <w:rsid w:val="00B031D5"/>
    <w:rsid w:val="00B06A39"/>
    <w:rsid w:val="00B25508"/>
    <w:rsid w:val="00B25AA2"/>
    <w:rsid w:val="00B27635"/>
    <w:rsid w:val="00B402DD"/>
    <w:rsid w:val="00B438C3"/>
    <w:rsid w:val="00B548C0"/>
    <w:rsid w:val="00B618E2"/>
    <w:rsid w:val="00B6461F"/>
    <w:rsid w:val="00B84013"/>
    <w:rsid w:val="00B920FB"/>
    <w:rsid w:val="00BB7FE4"/>
    <w:rsid w:val="00BD254E"/>
    <w:rsid w:val="00BD5C97"/>
    <w:rsid w:val="00BE170A"/>
    <w:rsid w:val="00C05D71"/>
    <w:rsid w:val="00C07308"/>
    <w:rsid w:val="00C07AC7"/>
    <w:rsid w:val="00C13D7B"/>
    <w:rsid w:val="00C44C14"/>
    <w:rsid w:val="00C516DB"/>
    <w:rsid w:val="00C57E72"/>
    <w:rsid w:val="00C63B2D"/>
    <w:rsid w:val="00C722EC"/>
    <w:rsid w:val="00C77F72"/>
    <w:rsid w:val="00C83438"/>
    <w:rsid w:val="00C87F9B"/>
    <w:rsid w:val="00CA037D"/>
    <w:rsid w:val="00CB660D"/>
    <w:rsid w:val="00CD703D"/>
    <w:rsid w:val="00CF4ADE"/>
    <w:rsid w:val="00D05B71"/>
    <w:rsid w:val="00D27E45"/>
    <w:rsid w:val="00D32188"/>
    <w:rsid w:val="00D354EE"/>
    <w:rsid w:val="00DA2749"/>
    <w:rsid w:val="00DB74F4"/>
    <w:rsid w:val="00DB7D8B"/>
    <w:rsid w:val="00DF1DFA"/>
    <w:rsid w:val="00E064C9"/>
    <w:rsid w:val="00E07483"/>
    <w:rsid w:val="00E127D8"/>
    <w:rsid w:val="00E238F1"/>
    <w:rsid w:val="00E264AA"/>
    <w:rsid w:val="00E3348F"/>
    <w:rsid w:val="00E41E36"/>
    <w:rsid w:val="00E526A1"/>
    <w:rsid w:val="00E61F57"/>
    <w:rsid w:val="00E95F3D"/>
    <w:rsid w:val="00EA1CE2"/>
    <w:rsid w:val="00EA4A0E"/>
    <w:rsid w:val="00EA5698"/>
    <w:rsid w:val="00EA571E"/>
    <w:rsid w:val="00EA7253"/>
    <w:rsid w:val="00EB572B"/>
    <w:rsid w:val="00EC1CD8"/>
    <w:rsid w:val="00EC479F"/>
    <w:rsid w:val="00EC7BB3"/>
    <w:rsid w:val="00EF124E"/>
    <w:rsid w:val="00EF197D"/>
    <w:rsid w:val="00EF4975"/>
    <w:rsid w:val="00F06E5F"/>
    <w:rsid w:val="00F27D88"/>
    <w:rsid w:val="00F54A5E"/>
    <w:rsid w:val="00F555A6"/>
    <w:rsid w:val="00F61147"/>
    <w:rsid w:val="00F7435D"/>
    <w:rsid w:val="00F8402F"/>
    <w:rsid w:val="00F859E7"/>
    <w:rsid w:val="00F86C1F"/>
    <w:rsid w:val="00F92C12"/>
    <w:rsid w:val="00FA7706"/>
    <w:rsid w:val="00FC5EFE"/>
    <w:rsid w:val="00FD51F6"/>
    <w:rsid w:val="00FD737C"/>
    <w:rsid w:val="00FD79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2EA4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E95F3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HeaderChar">
    <w:name w:val="Header Char"/>
    <w:basedOn w:val="DefaultParagraphFont"/>
    <w:link w:val="Header"/>
    <w:rsid w:val="00EC479F"/>
  </w:style>
  <w:style w:type="paragraph" w:styleId="Footer">
    <w:name w:val="footer"/>
    <w:basedOn w:val="Normal"/>
    <w:link w:val="FooterChar"/>
    <w:rsid w:val="00EC479F"/>
    <w:pPr>
      <w:tabs>
        <w:tab w:val="center" w:pos="4320"/>
        <w:tab w:val="right" w:pos="8640"/>
      </w:tabs>
    </w:pPr>
    <w:rPr>
      <w:rFonts w:asciiTheme="minorHAnsi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rsid w:val="00EC479F"/>
  </w:style>
  <w:style w:type="character" w:styleId="PageNumber">
    <w:name w:val="page number"/>
    <w:basedOn w:val="DefaultParagraphFont"/>
    <w:rsid w:val="00EC479F"/>
  </w:style>
  <w:style w:type="paragraph" w:styleId="BodyText3">
    <w:name w:val="Body Text 3"/>
    <w:basedOn w:val="Normal"/>
    <w:link w:val="BodyText3Char"/>
    <w:rsid w:val="00EC479F"/>
    <w:pPr>
      <w:tabs>
        <w:tab w:val="left" w:pos="360"/>
      </w:tabs>
      <w:spacing w:line="480" w:lineRule="auto"/>
      <w:jc w:val="both"/>
    </w:pPr>
    <w:rPr>
      <w:rFonts w:ascii="Arial" w:eastAsia="Batang" w:hAnsi="Arial"/>
      <w:sz w:val="22"/>
    </w:rPr>
  </w:style>
  <w:style w:type="character" w:customStyle="1" w:styleId="BodyText3Char">
    <w:name w:val="Body Text 3 Char"/>
    <w:basedOn w:val="DefaultParagraphFont"/>
    <w:link w:val="BodyText3"/>
    <w:rsid w:val="00EC479F"/>
    <w:rPr>
      <w:rFonts w:ascii="Arial" w:eastAsia="Batang" w:hAnsi="Arial" w:cs="Times New Roman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49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8DD4DB-295B-7648-B325-98EE2B469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1</Words>
  <Characters>3426</Characters>
  <Application>Microsoft Macintosh Word</Application>
  <DocSecurity>0</DocSecurity>
  <Lines>28</Lines>
  <Paragraphs>8</Paragraphs>
  <ScaleCrop>false</ScaleCrop>
  <Company>WMC of Cornell University</Company>
  <LinksUpToDate>false</LinksUpToDate>
  <CharactersWithSpaces>4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baik Park</dc:creator>
  <cp:keywords/>
  <cp:lastModifiedBy>Laibaik Park</cp:lastModifiedBy>
  <cp:revision>3</cp:revision>
  <cp:lastPrinted>2016-08-17T23:15:00Z</cp:lastPrinted>
  <dcterms:created xsi:type="dcterms:W3CDTF">2016-09-09T17:58:00Z</dcterms:created>
  <dcterms:modified xsi:type="dcterms:W3CDTF">2016-09-09T18:23:00Z</dcterms:modified>
</cp:coreProperties>
</file>